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8983F" w14:textId="77777777" w:rsidR="002E56E3" w:rsidRPr="00232D1A" w:rsidRDefault="002E56E3" w:rsidP="002E56E3">
      <w:pPr>
        <w:jc w:val="center"/>
        <w:rPr>
          <w:rFonts w:asciiTheme="majorBidi" w:hAnsiTheme="majorBidi" w:cstheme="majorBidi"/>
          <w:b/>
          <w:bCs/>
        </w:rPr>
      </w:pPr>
    </w:p>
    <w:p w14:paraId="2AD3F6D0" w14:textId="77777777" w:rsidR="002E56E3" w:rsidRPr="00232D1A" w:rsidRDefault="002E56E3" w:rsidP="002E56E3">
      <w:pPr>
        <w:jc w:val="center"/>
        <w:rPr>
          <w:rFonts w:asciiTheme="majorBidi" w:hAnsiTheme="majorBidi" w:cstheme="majorBidi"/>
          <w:b/>
          <w:bCs/>
        </w:rPr>
      </w:pPr>
    </w:p>
    <w:p w14:paraId="27589552" w14:textId="77777777" w:rsidR="002E56E3" w:rsidRPr="00232D1A" w:rsidRDefault="002E56E3" w:rsidP="002E56E3">
      <w:pPr>
        <w:jc w:val="center"/>
        <w:rPr>
          <w:rFonts w:asciiTheme="majorBidi" w:hAnsiTheme="majorBidi" w:cstheme="majorBidi"/>
          <w:b/>
          <w:bCs/>
        </w:rPr>
      </w:pPr>
    </w:p>
    <w:p w14:paraId="1FCDD6CA" w14:textId="77777777" w:rsidR="002E56E3" w:rsidRPr="00232D1A" w:rsidRDefault="002E56E3" w:rsidP="002E56E3">
      <w:pPr>
        <w:jc w:val="center"/>
        <w:rPr>
          <w:rFonts w:asciiTheme="majorBidi" w:hAnsiTheme="majorBidi" w:cstheme="majorBidi"/>
          <w:b/>
          <w:bCs/>
        </w:rPr>
      </w:pPr>
    </w:p>
    <w:p w14:paraId="76628E80" w14:textId="77777777" w:rsidR="002E56E3" w:rsidRPr="00232D1A" w:rsidRDefault="002E56E3" w:rsidP="002E56E3">
      <w:pPr>
        <w:jc w:val="center"/>
        <w:rPr>
          <w:rFonts w:asciiTheme="majorBidi" w:hAnsiTheme="majorBidi" w:cstheme="majorBidi"/>
          <w:b/>
          <w:bCs/>
        </w:rPr>
      </w:pPr>
    </w:p>
    <w:p w14:paraId="65BE754F" w14:textId="77777777" w:rsidR="002E56E3" w:rsidRPr="00232D1A" w:rsidRDefault="002E56E3" w:rsidP="002E56E3">
      <w:pPr>
        <w:jc w:val="center"/>
        <w:rPr>
          <w:rFonts w:asciiTheme="majorBidi" w:hAnsiTheme="majorBidi" w:cstheme="majorBidi"/>
          <w:b/>
          <w:bCs/>
        </w:rPr>
      </w:pPr>
    </w:p>
    <w:p w14:paraId="672CEC6A" w14:textId="77777777" w:rsidR="002E56E3" w:rsidRPr="00232D1A" w:rsidRDefault="002E56E3" w:rsidP="002E56E3">
      <w:pPr>
        <w:jc w:val="center"/>
        <w:rPr>
          <w:rFonts w:asciiTheme="majorBidi" w:hAnsiTheme="majorBidi" w:cstheme="majorBidi"/>
          <w:b/>
          <w:bCs/>
        </w:rPr>
      </w:pPr>
    </w:p>
    <w:p w14:paraId="7CC7F3E6" w14:textId="77777777" w:rsidR="002E56E3" w:rsidRPr="00232D1A" w:rsidRDefault="002E56E3" w:rsidP="002E56E3">
      <w:pPr>
        <w:jc w:val="center"/>
        <w:rPr>
          <w:rFonts w:asciiTheme="majorBidi" w:hAnsiTheme="majorBidi" w:cstheme="majorBidi"/>
          <w:b/>
          <w:bCs/>
        </w:rPr>
      </w:pPr>
    </w:p>
    <w:p w14:paraId="6D84F2A1" w14:textId="77777777" w:rsidR="002E56E3" w:rsidRPr="00232D1A" w:rsidRDefault="002E56E3" w:rsidP="002E56E3">
      <w:pPr>
        <w:jc w:val="center"/>
        <w:rPr>
          <w:rFonts w:asciiTheme="majorBidi" w:hAnsiTheme="majorBidi" w:cstheme="majorBidi"/>
          <w:b/>
          <w:bCs/>
        </w:rPr>
      </w:pPr>
    </w:p>
    <w:p w14:paraId="77C6F16E" w14:textId="4EC3074C" w:rsidR="002E56E3" w:rsidRPr="002F0B6D" w:rsidRDefault="002E56E3" w:rsidP="002E56E3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2F0B6D">
        <w:rPr>
          <w:rFonts w:asciiTheme="majorBidi" w:hAnsiTheme="majorBidi" w:cstheme="majorBidi"/>
          <w:b/>
          <w:bCs/>
          <w:sz w:val="32"/>
          <w:szCs w:val="32"/>
        </w:rPr>
        <w:t>Supplementa</w:t>
      </w:r>
      <w:r w:rsidR="009C122E" w:rsidRPr="002F0B6D">
        <w:rPr>
          <w:rFonts w:asciiTheme="majorBidi" w:hAnsiTheme="majorBidi" w:cstheme="majorBidi"/>
          <w:b/>
          <w:bCs/>
          <w:sz w:val="32"/>
          <w:szCs w:val="32"/>
        </w:rPr>
        <w:t>ry</w:t>
      </w:r>
      <w:r w:rsidRPr="002F0B6D">
        <w:rPr>
          <w:rFonts w:asciiTheme="majorBidi" w:hAnsiTheme="majorBidi" w:cstheme="majorBidi"/>
          <w:b/>
          <w:bCs/>
          <w:sz w:val="32"/>
          <w:szCs w:val="32"/>
        </w:rPr>
        <w:t xml:space="preserve"> Material</w:t>
      </w:r>
    </w:p>
    <w:p w14:paraId="743175A0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55B6FD1D" w14:textId="77777777" w:rsidR="00E83624" w:rsidRPr="002F0B6D" w:rsidRDefault="00E83624" w:rsidP="00E83624">
      <w:pPr>
        <w:spacing w:line="480" w:lineRule="auto"/>
        <w:jc w:val="center"/>
        <w:rPr>
          <w:rFonts w:asciiTheme="majorBidi" w:hAnsiTheme="majorBidi" w:cstheme="majorBidi"/>
          <w:b/>
        </w:rPr>
      </w:pPr>
      <w:r w:rsidRPr="002F0B6D">
        <w:rPr>
          <w:rFonts w:asciiTheme="majorBidi" w:hAnsiTheme="majorBidi" w:cstheme="majorBidi"/>
          <w:b/>
          <w:bCs/>
        </w:rPr>
        <w:t>Two-year nighttime blood pressure changes after radiofrequency renal denervation: pooled results from the SPYRAL HTN trials</w:t>
      </w:r>
    </w:p>
    <w:p w14:paraId="6A78C12E" w14:textId="77777777" w:rsidR="00EF110F" w:rsidRPr="002F0B6D" w:rsidRDefault="00EF110F">
      <w:pPr>
        <w:rPr>
          <w:rFonts w:asciiTheme="majorBidi" w:hAnsiTheme="majorBidi" w:cstheme="majorBidi"/>
          <w:b/>
          <w:bCs/>
        </w:rPr>
      </w:pPr>
    </w:p>
    <w:p w14:paraId="23C7BD18" w14:textId="77777777" w:rsidR="00EF110F" w:rsidRPr="002F0B6D" w:rsidRDefault="00EF110F" w:rsidP="00EF110F">
      <w:pPr>
        <w:ind w:left="360" w:right="630"/>
        <w:rPr>
          <w:rFonts w:asciiTheme="majorBidi" w:hAnsiTheme="majorBidi" w:cstheme="majorBidi"/>
          <w:b/>
          <w:bCs/>
        </w:rPr>
      </w:pPr>
    </w:p>
    <w:p w14:paraId="7AFFF81C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0FB61AA2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219446E8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179264FC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2F0A71BD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0465CCEA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63C153B5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62D28BD4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5791430C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1AA32747" w14:textId="77777777" w:rsidR="00073C95" w:rsidRPr="002F0B6D" w:rsidRDefault="00073C95">
      <w:pPr>
        <w:rPr>
          <w:rFonts w:asciiTheme="majorBidi" w:hAnsiTheme="majorBidi" w:cstheme="majorBidi"/>
          <w:b/>
          <w:bCs/>
        </w:rPr>
      </w:pPr>
    </w:p>
    <w:p w14:paraId="17DCB54A" w14:textId="5622263D" w:rsidR="00EF110F" w:rsidRPr="002F0B6D" w:rsidRDefault="002E56E3" w:rsidP="00EF110F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2F0B6D">
        <w:rPr>
          <w:rFonts w:asciiTheme="majorBidi" w:hAnsiTheme="majorBidi" w:cstheme="majorBidi"/>
          <w:b/>
          <w:bCs/>
        </w:rPr>
        <w:br w:type="page"/>
      </w:r>
    </w:p>
    <w:p w14:paraId="1F112BE1" w14:textId="57D65EAA" w:rsidR="00BA1358" w:rsidRPr="002F0B6D" w:rsidRDefault="00EA59F1" w:rsidP="00BA1358">
      <w:pPr>
        <w:rPr>
          <w:rFonts w:asciiTheme="majorBidi" w:hAnsiTheme="majorBidi" w:cstheme="majorBidi"/>
          <w:b/>
          <w:bCs/>
        </w:rPr>
      </w:pPr>
      <w:r w:rsidRPr="002F0B6D">
        <w:rPr>
          <w:rFonts w:asciiTheme="majorBidi" w:hAnsiTheme="majorBidi" w:cstheme="majorBidi"/>
          <w:b/>
          <w:bCs/>
        </w:rPr>
        <w:lastRenderedPageBreak/>
        <w:t xml:space="preserve">Supplementary </w:t>
      </w:r>
      <w:r w:rsidR="00BA1358" w:rsidRPr="002F0B6D">
        <w:rPr>
          <w:rFonts w:asciiTheme="majorBidi" w:hAnsiTheme="majorBidi" w:cstheme="majorBidi"/>
          <w:b/>
          <w:bCs/>
        </w:rPr>
        <w:t xml:space="preserve">Table 1. Changes in </w:t>
      </w:r>
      <w:r w:rsidR="006808AB" w:rsidRPr="002F0B6D">
        <w:rPr>
          <w:rFonts w:asciiTheme="majorBidi" w:hAnsiTheme="majorBidi" w:cstheme="majorBidi"/>
          <w:b/>
          <w:bCs/>
        </w:rPr>
        <w:t xml:space="preserve">number of </w:t>
      </w:r>
      <w:r w:rsidR="00BA1358" w:rsidRPr="002F0B6D">
        <w:rPr>
          <w:rFonts w:asciiTheme="majorBidi" w:hAnsiTheme="majorBidi" w:cstheme="majorBidi"/>
          <w:b/>
          <w:bCs/>
        </w:rPr>
        <w:t>antihypertensive drug</w:t>
      </w:r>
      <w:r w:rsidR="006808AB" w:rsidRPr="002F0B6D">
        <w:rPr>
          <w:rFonts w:asciiTheme="majorBidi" w:hAnsiTheme="majorBidi" w:cstheme="majorBidi"/>
          <w:b/>
          <w:bCs/>
        </w:rPr>
        <w:t>s</w:t>
      </w:r>
      <w:r w:rsidR="00BA1358" w:rsidRPr="002F0B6D">
        <w:rPr>
          <w:rFonts w:asciiTheme="majorBidi" w:hAnsiTheme="majorBidi" w:cstheme="majorBidi"/>
          <w:b/>
          <w:bCs/>
        </w:rPr>
        <w:t xml:space="preserve"> from 6 months through 2 years by dipper patterns</w:t>
      </w:r>
    </w:p>
    <w:tbl>
      <w:tblPr>
        <w:tblStyle w:val="aa"/>
        <w:tblW w:w="9355" w:type="dxa"/>
        <w:tblLook w:val="04A0" w:firstRow="1" w:lastRow="0" w:firstColumn="1" w:lastColumn="0" w:noHBand="0" w:noVBand="1"/>
      </w:tblPr>
      <w:tblGrid>
        <w:gridCol w:w="2335"/>
        <w:gridCol w:w="1440"/>
        <w:gridCol w:w="1440"/>
        <w:gridCol w:w="1620"/>
        <w:gridCol w:w="1440"/>
        <w:gridCol w:w="1080"/>
      </w:tblGrid>
      <w:tr w:rsidR="00BA1358" w:rsidRPr="002F0B6D" w14:paraId="6AD43BA1" w14:textId="77777777" w:rsidTr="002B4A78">
        <w:tc>
          <w:tcPr>
            <w:tcW w:w="2335" w:type="dxa"/>
            <w:shd w:val="clear" w:color="auto" w:fill="E8E8E8" w:themeFill="background2"/>
          </w:tcPr>
          <w:p w14:paraId="70CD0C29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 xml:space="preserve">Antihypertensive drugs* </w:t>
            </w:r>
          </w:p>
        </w:tc>
        <w:tc>
          <w:tcPr>
            <w:tcW w:w="1440" w:type="dxa"/>
            <w:shd w:val="clear" w:color="auto" w:fill="E8E8E8" w:themeFill="background2"/>
          </w:tcPr>
          <w:p w14:paraId="05586E4B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All cohort</w:t>
            </w:r>
          </w:p>
        </w:tc>
        <w:tc>
          <w:tcPr>
            <w:tcW w:w="1440" w:type="dxa"/>
            <w:shd w:val="clear" w:color="auto" w:fill="E8E8E8" w:themeFill="background2"/>
          </w:tcPr>
          <w:p w14:paraId="2C8BEE37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Dippers</w:t>
            </w:r>
          </w:p>
        </w:tc>
        <w:tc>
          <w:tcPr>
            <w:tcW w:w="1620" w:type="dxa"/>
            <w:shd w:val="clear" w:color="auto" w:fill="E8E8E8" w:themeFill="background2"/>
          </w:tcPr>
          <w:p w14:paraId="0F3E8BF3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Non-dippers</w:t>
            </w:r>
          </w:p>
        </w:tc>
        <w:tc>
          <w:tcPr>
            <w:tcW w:w="1440" w:type="dxa"/>
            <w:shd w:val="clear" w:color="auto" w:fill="E8E8E8" w:themeFill="background2"/>
          </w:tcPr>
          <w:p w14:paraId="6D8BA631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Risers</w:t>
            </w:r>
          </w:p>
        </w:tc>
        <w:tc>
          <w:tcPr>
            <w:tcW w:w="1080" w:type="dxa"/>
            <w:shd w:val="clear" w:color="auto" w:fill="E8E8E8" w:themeFill="background2"/>
          </w:tcPr>
          <w:p w14:paraId="2173997E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P-value**</w:t>
            </w:r>
          </w:p>
        </w:tc>
      </w:tr>
      <w:tr w:rsidR="00BA1358" w:rsidRPr="002F0B6D" w14:paraId="0F2AEFE9" w14:textId="77777777" w:rsidTr="004A718D">
        <w:tc>
          <w:tcPr>
            <w:tcW w:w="9355" w:type="dxa"/>
            <w:gridSpan w:val="6"/>
            <w:shd w:val="clear" w:color="auto" w:fill="auto"/>
          </w:tcPr>
          <w:p w14:paraId="6B008CEA" w14:textId="77777777" w:rsidR="00BA1358" w:rsidRPr="002F0B6D" w:rsidRDefault="00BA1358" w:rsidP="004A718D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6 months</w:t>
            </w:r>
          </w:p>
        </w:tc>
      </w:tr>
      <w:tr w:rsidR="00BA1358" w:rsidRPr="002F0B6D" w14:paraId="5DC8E1F8" w14:textId="77777777" w:rsidTr="00D14849">
        <w:tc>
          <w:tcPr>
            <w:tcW w:w="2335" w:type="dxa"/>
            <w:shd w:val="clear" w:color="auto" w:fill="auto"/>
            <w:vAlign w:val="center"/>
          </w:tcPr>
          <w:p w14:paraId="7D427DB4" w14:textId="77777777" w:rsidR="00BA1358" w:rsidRPr="002F0B6D" w:rsidRDefault="00BA1358" w:rsidP="003B4A0C">
            <w:pPr>
              <w:rPr>
                <w:rFonts w:asciiTheme="majorBidi" w:hAnsiTheme="majorBidi" w:cstheme="majorBidi"/>
              </w:rPr>
            </w:pPr>
            <w:r w:rsidRPr="002F0B6D">
              <w:rPr>
                <w:rFonts w:asciiTheme="majorBidi" w:hAnsiTheme="majorBidi" w:cstheme="majorBidi"/>
              </w:rPr>
              <w:t>No. of antihypertensive drug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DD6E34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55 ± 1.06</w:t>
            </w:r>
          </w:p>
          <w:p w14:paraId="1BD9BEFF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B810B17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46 ± 1.00</w:t>
            </w:r>
          </w:p>
          <w:p w14:paraId="70932BA6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8FE6548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58 ± 1.09</w:t>
            </w:r>
          </w:p>
          <w:p w14:paraId="32805D3D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0185BE16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84 ± 1.03</w:t>
            </w:r>
          </w:p>
          <w:p w14:paraId="02DA0C11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20D92E4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A1358" w:rsidRPr="002F0B6D" w14:paraId="3A967808" w14:textId="77777777" w:rsidTr="004A718D">
        <w:tc>
          <w:tcPr>
            <w:tcW w:w="9355" w:type="dxa"/>
            <w:gridSpan w:val="6"/>
            <w:shd w:val="clear" w:color="auto" w:fill="auto"/>
          </w:tcPr>
          <w:p w14:paraId="7E91CDF0" w14:textId="77777777" w:rsidR="00BA1358" w:rsidRPr="002F0B6D" w:rsidRDefault="00BA1358" w:rsidP="004A718D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1 year</w:t>
            </w:r>
          </w:p>
        </w:tc>
      </w:tr>
      <w:tr w:rsidR="00BA1358" w:rsidRPr="002F0B6D" w14:paraId="5F8D7D2B" w14:textId="77777777" w:rsidTr="004A718D">
        <w:tc>
          <w:tcPr>
            <w:tcW w:w="2335" w:type="dxa"/>
            <w:shd w:val="clear" w:color="auto" w:fill="auto"/>
          </w:tcPr>
          <w:p w14:paraId="3987B0E2" w14:textId="77777777" w:rsidR="00BA1358" w:rsidRPr="002F0B6D" w:rsidRDefault="00BA1358" w:rsidP="004A718D">
            <w:pPr>
              <w:rPr>
                <w:rFonts w:asciiTheme="majorBidi" w:hAnsiTheme="majorBidi" w:cstheme="majorBidi"/>
              </w:rPr>
            </w:pPr>
            <w:r w:rsidRPr="002F0B6D">
              <w:rPr>
                <w:rFonts w:asciiTheme="majorBidi" w:hAnsiTheme="majorBidi" w:cstheme="majorBidi"/>
              </w:rPr>
              <w:t>No. of antihypertensive drug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599B01C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80 ± 1.06</w:t>
            </w:r>
          </w:p>
          <w:p w14:paraId="1405EC21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42406C2E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81 ± 1.04</w:t>
            </w:r>
          </w:p>
          <w:p w14:paraId="3C82F169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067414AD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69 ± 1.08</w:t>
            </w:r>
          </w:p>
          <w:p w14:paraId="2E49E7EC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4530F9D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2.29 ± 0.09</w:t>
            </w:r>
          </w:p>
          <w:p w14:paraId="618AF3CB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2AB792F5" w14:textId="77777777" w:rsidR="00BA1358" w:rsidRPr="002F0B6D" w:rsidRDefault="00BA1358" w:rsidP="004A718D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A1358" w:rsidRPr="002F0B6D" w14:paraId="395D7578" w14:textId="77777777" w:rsidTr="004A718D">
        <w:tc>
          <w:tcPr>
            <w:tcW w:w="2335" w:type="dxa"/>
            <w:shd w:val="clear" w:color="auto" w:fill="auto"/>
          </w:tcPr>
          <w:p w14:paraId="5207D55A" w14:textId="77777777" w:rsidR="00BA1358" w:rsidRPr="002F0B6D" w:rsidRDefault="00BA1358" w:rsidP="004A718D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</w:rPr>
              <w:t>Change in no. of antihypertensive drug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190CBC5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</w:rPr>
              <w:t xml:space="preserve">0.25 ± 0.92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AE5F185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</w:rPr>
              <w:t xml:space="preserve">0.35 ± 0.95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6F7AEB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</w:rPr>
              <w:t xml:space="preserve">0.12 ± 0.91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9CB7018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</w:rPr>
              <w:t xml:space="preserve">0.45 ± 0.80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984A0C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</w:rPr>
            </w:pPr>
            <w:r w:rsidRPr="002F0B6D">
              <w:rPr>
                <w:rFonts w:asciiTheme="majorBidi" w:hAnsiTheme="majorBidi" w:cstheme="majorBidi"/>
              </w:rPr>
              <w:t>0.005</w:t>
            </w:r>
          </w:p>
        </w:tc>
      </w:tr>
      <w:tr w:rsidR="00BA1358" w:rsidRPr="002F0B6D" w14:paraId="5A1BBB40" w14:textId="77777777" w:rsidTr="004A718D">
        <w:tc>
          <w:tcPr>
            <w:tcW w:w="9355" w:type="dxa"/>
            <w:gridSpan w:val="6"/>
            <w:shd w:val="clear" w:color="auto" w:fill="auto"/>
          </w:tcPr>
          <w:p w14:paraId="51703E88" w14:textId="77777777" w:rsidR="00BA1358" w:rsidRPr="002F0B6D" w:rsidRDefault="00BA1358" w:rsidP="004A718D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2 years</w:t>
            </w:r>
          </w:p>
        </w:tc>
      </w:tr>
      <w:tr w:rsidR="00BA1358" w:rsidRPr="002F0B6D" w14:paraId="2C153DC8" w14:textId="77777777" w:rsidTr="004A718D">
        <w:tc>
          <w:tcPr>
            <w:tcW w:w="2335" w:type="dxa"/>
            <w:shd w:val="clear" w:color="auto" w:fill="auto"/>
          </w:tcPr>
          <w:p w14:paraId="74EB69E7" w14:textId="77777777" w:rsidR="00BA1358" w:rsidRPr="002F0B6D" w:rsidRDefault="00BA1358" w:rsidP="004A718D">
            <w:pPr>
              <w:rPr>
                <w:rFonts w:asciiTheme="majorBidi" w:hAnsiTheme="majorBidi" w:cstheme="majorBidi"/>
              </w:rPr>
            </w:pPr>
            <w:r w:rsidRPr="002F0B6D">
              <w:rPr>
                <w:rFonts w:asciiTheme="majorBidi" w:hAnsiTheme="majorBidi" w:cstheme="majorBidi"/>
              </w:rPr>
              <w:t>No. of antihypertensive drug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64AB317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92 ± 1.18</w:t>
            </w:r>
          </w:p>
          <w:p w14:paraId="7AC529AE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78DCFE7B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84 ± 1.14</w:t>
            </w:r>
          </w:p>
          <w:p w14:paraId="511BA1B4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C175B52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1.93 ± 1.25</w:t>
            </w:r>
          </w:p>
          <w:p w14:paraId="171725F8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14:paraId="6E185204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F0B6D">
              <w:rPr>
                <w:rFonts w:asciiTheme="majorBidi" w:hAnsiTheme="majorBidi" w:cstheme="majorBidi"/>
                <w:color w:val="000000"/>
              </w:rPr>
              <w:t>2.30 ± 0.94</w:t>
            </w:r>
          </w:p>
          <w:p w14:paraId="360F42C3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2810E7B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BA1358" w:rsidRPr="002F0B6D" w14:paraId="6802BF2B" w14:textId="77777777" w:rsidTr="004A718D">
        <w:tc>
          <w:tcPr>
            <w:tcW w:w="2335" w:type="dxa"/>
            <w:shd w:val="clear" w:color="auto" w:fill="auto"/>
          </w:tcPr>
          <w:p w14:paraId="45EFE4DF" w14:textId="77777777" w:rsidR="00BA1358" w:rsidRPr="002F0B6D" w:rsidRDefault="00BA1358" w:rsidP="004A718D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</w:rPr>
              <w:t>Change in no. of antihypertensive drugs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F2C06DF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</w:rPr>
            </w:pPr>
            <w:r w:rsidRPr="002F0B6D">
              <w:rPr>
                <w:rFonts w:asciiTheme="majorBidi" w:hAnsiTheme="majorBidi" w:cstheme="majorBidi"/>
              </w:rPr>
              <w:t xml:space="preserve">0.36 ± 1.06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1053E7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</w:rPr>
              <w:t xml:space="preserve">0.35 ± 1.12 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6FBC47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</w:rPr>
              <w:t xml:space="preserve">0.34 ± 1.03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196D746" w14:textId="77777777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</w:rPr>
              <w:t xml:space="preserve">0.49 ± 1.02 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2CD45FD" w14:textId="27AC2766" w:rsidR="00BA1358" w:rsidRPr="002F0B6D" w:rsidRDefault="00BA1358" w:rsidP="004A718D">
            <w:pPr>
              <w:jc w:val="center"/>
              <w:rPr>
                <w:rFonts w:asciiTheme="majorBidi" w:hAnsiTheme="majorBidi" w:cstheme="majorBidi"/>
              </w:rPr>
            </w:pPr>
            <w:r w:rsidRPr="002F0B6D">
              <w:rPr>
                <w:rFonts w:asciiTheme="majorBidi" w:hAnsiTheme="majorBidi" w:cstheme="majorBidi"/>
              </w:rPr>
              <w:t>0.20</w:t>
            </w:r>
          </w:p>
        </w:tc>
      </w:tr>
    </w:tbl>
    <w:p w14:paraId="4C6CCC2B" w14:textId="2D23217B" w:rsidR="00BA1358" w:rsidRPr="002F0B6D" w:rsidRDefault="00BA1358" w:rsidP="00D14849">
      <w:pPr>
        <w:spacing w:line="360" w:lineRule="auto"/>
        <w:rPr>
          <w:rFonts w:asciiTheme="majorBidi" w:hAnsiTheme="majorBidi" w:cstheme="majorBidi"/>
        </w:rPr>
      </w:pPr>
      <w:r w:rsidRPr="002F0B6D">
        <w:rPr>
          <w:rFonts w:asciiTheme="majorBidi" w:hAnsiTheme="majorBidi" w:cstheme="majorBidi"/>
        </w:rPr>
        <w:t xml:space="preserve">*Changes in no. of antihypertensive drugs were evaluated by drug testing where available, if not, by prescribed data. **P values are comparison of change in number of antihypertensive drugs between dippers, non-dippers and reverse dippers. Note that 6 months is the first time point that patients on the SPYRAL HTN OFF MED trial could have antihypertensive pharmacotherapy prescribed. </w:t>
      </w:r>
    </w:p>
    <w:p w14:paraId="69608D5A" w14:textId="77777777" w:rsidR="00BA1358" w:rsidRPr="002F0B6D" w:rsidRDefault="00BA1358" w:rsidP="006168F2">
      <w:pPr>
        <w:rPr>
          <w:rFonts w:asciiTheme="majorBidi" w:hAnsiTheme="majorBidi" w:cstheme="majorBidi"/>
          <w:b/>
          <w:bCs/>
        </w:rPr>
      </w:pPr>
    </w:p>
    <w:p w14:paraId="6F027D10" w14:textId="77777777" w:rsidR="006B6450" w:rsidRPr="002F0B6D" w:rsidRDefault="006B6450" w:rsidP="006168F2">
      <w:pPr>
        <w:rPr>
          <w:rFonts w:asciiTheme="majorBidi" w:hAnsiTheme="majorBidi" w:cstheme="majorBidi"/>
          <w:b/>
          <w:bCs/>
        </w:rPr>
      </w:pPr>
    </w:p>
    <w:p w14:paraId="1D7419D8" w14:textId="77777777" w:rsidR="006B6450" w:rsidRPr="002F0B6D" w:rsidRDefault="006B6450" w:rsidP="006168F2">
      <w:pPr>
        <w:rPr>
          <w:rFonts w:asciiTheme="majorBidi" w:hAnsiTheme="majorBidi" w:cstheme="majorBidi"/>
          <w:b/>
          <w:bCs/>
        </w:rPr>
      </w:pPr>
    </w:p>
    <w:p w14:paraId="01A93B9E" w14:textId="77777777" w:rsidR="006B6450" w:rsidRPr="002F0B6D" w:rsidRDefault="006B6450" w:rsidP="006168F2">
      <w:pPr>
        <w:rPr>
          <w:rFonts w:asciiTheme="majorBidi" w:hAnsiTheme="majorBidi" w:cstheme="majorBidi"/>
          <w:b/>
          <w:bCs/>
        </w:rPr>
      </w:pPr>
    </w:p>
    <w:p w14:paraId="56A67672" w14:textId="77777777" w:rsidR="006B6450" w:rsidRPr="002F0B6D" w:rsidRDefault="006B6450" w:rsidP="006168F2">
      <w:pPr>
        <w:rPr>
          <w:rFonts w:asciiTheme="majorBidi" w:hAnsiTheme="majorBidi" w:cstheme="majorBidi"/>
          <w:b/>
          <w:bCs/>
        </w:rPr>
      </w:pPr>
    </w:p>
    <w:p w14:paraId="1AC1D329" w14:textId="77777777" w:rsidR="00332018" w:rsidRPr="002F0B6D" w:rsidRDefault="00332018" w:rsidP="006168F2">
      <w:pPr>
        <w:rPr>
          <w:rFonts w:asciiTheme="majorBidi" w:hAnsiTheme="majorBidi" w:cstheme="majorBidi"/>
          <w:b/>
          <w:bCs/>
        </w:rPr>
      </w:pPr>
    </w:p>
    <w:p w14:paraId="45D9D045" w14:textId="77777777" w:rsidR="00332018" w:rsidRPr="002F0B6D" w:rsidRDefault="00332018" w:rsidP="006168F2">
      <w:pPr>
        <w:rPr>
          <w:rFonts w:asciiTheme="majorBidi" w:hAnsiTheme="majorBidi" w:cstheme="majorBidi"/>
          <w:b/>
          <w:bCs/>
        </w:rPr>
      </w:pPr>
    </w:p>
    <w:p w14:paraId="5D4C8EA0" w14:textId="77777777" w:rsidR="00332018" w:rsidRPr="002F0B6D" w:rsidRDefault="00332018" w:rsidP="006168F2">
      <w:pPr>
        <w:rPr>
          <w:rFonts w:asciiTheme="majorBidi" w:hAnsiTheme="majorBidi" w:cstheme="majorBidi"/>
          <w:b/>
          <w:bCs/>
        </w:rPr>
      </w:pPr>
    </w:p>
    <w:p w14:paraId="75A3BD56" w14:textId="77777777" w:rsidR="00332018" w:rsidRPr="002F0B6D" w:rsidRDefault="00332018" w:rsidP="006168F2">
      <w:pPr>
        <w:rPr>
          <w:rFonts w:asciiTheme="majorBidi" w:hAnsiTheme="majorBidi" w:cstheme="majorBidi"/>
          <w:b/>
          <w:bCs/>
        </w:rPr>
      </w:pPr>
    </w:p>
    <w:p w14:paraId="5A9CAFC5" w14:textId="16C8BA1A" w:rsidR="006168F2" w:rsidRPr="002F0B6D" w:rsidRDefault="00EA59F1" w:rsidP="006168F2">
      <w:pPr>
        <w:rPr>
          <w:rFonts w:asciiTheme="majorBidi" w:hAnsiTheme="majorBidi" w:cstheme="majorBidi"/>
          <w:b/>
          <w:bCs/>
        </w:rPr>
      </w:pPr>
      <w:r w:rsidRPr="002F0B6D">
        <w:rPr>
          <w:rFonts w:asciiTheme="majorBidi" w:hAnsiTheme="majorBidi" w:cstheme="majorBidi"/>
          <w:b/>
          <w:bCs/>
        </w:rPr>
        <w:t xml:space="preserve">Supplementary </w:t>
      </w:r>
      <w:r w:rsidR="00B91EF5" w:rsidRPr="002F0B6D">
        <w:rPr>
          <w:rFonts w:asciiTheme="majorBidi" w:hAnsiTheme="majorBidi" w:cstheme="majorBidi"/>
          <w:b/>
          <w:bCs/>
        </w:rPr>
        <w:t>T</w:t>
      </w:r>
      <w:r w:rsidR="00CB279C" w:rsidRPr="002F0B6D">
        <w:rPr>
          <w:rFonts w:asciiTheme="majorBidi" w:hAnsiTheme="majorBidi" w:cstheme="majorBidi"/>
          <w:b/>
          <w:bCs/>
        </w:rPr>
        <w:t xml:space="preserve">able 2. </w:t>
      </w:r>
      <w:r w:rsidR="006168F2" w:rsidRPr="002F0B6D">
        <w:rPr>
          <w:rFonts w:asciiTheme="majorBidi" w:hAnsiTheme="majorBidi" w:cstheme="majorBidi"/>
          <w:b/>
          <w:bCs/>
        </w:rPr>
        <w:t xml:space="preserve"> Baseline </w:t>
      </w:r>
      <w:r w:rsidR="00B91EF5" w:rsidRPr="002F0B6D">
        <w:rPr>
          <w:rFonts w:asciiTheme="majorBidi" w:hAnsiTheme="majorBidi" w:cstheme="majorBidi"/>
          <w:b/>
          <w:bCs/>
        </w:rPr>
        <w:t>d</w:t>
      </w:r>
      <w:r w:rsidR="006168F2" w:rsidRPr="002F0B6D">
        <w:rPr>
          <w:rFonts w:asciiTheme="majorBidi" w:hAnsiTheme="majorBidi" w:cstheme="majorBidi"/>
          <w:b/>
          <w:bCs/>
        </w:rPr>
        <w:t>ipp</w:t>
      </w:r>
      <w:r w:rsidR="00B91EF5" w:rsidRPr="002F0B6D">
        <w:rPr>
          <w:rFonts w:asciiTheme="majorBidi" w:hAnsiTheme="majorBidi" w:cstheme="majorBidi"/>
          <w:b/>
          <w:bCs/>
        </w:rPr>
        <w:t>er</w:t>
      </w:r>
      <w:r w:rsidR="006168F2" w:rsidRPr="002F0B6D">
        <w:rPr>
          <w:rFonts w:asciiTheme="majorBidi" w:hAnsiTheme="majorBidi" w:cstheme="majorBidi"/>
          <w:b/>
          <w:bCs/>
        </w:rPr>
        <w:t xml:space="preserve"> </w:t>
      </w:r>
      <w:r w:rsidR="00B91EF5" w:rsidRPr="002F0B6D">
        <w:rPr>
          <w:rFonts w:asciiTheme="majorBidi" w:hAnsiTheme="majorBidi" w:cstheme="majorBidi"/>
          <w:b/>
          <w:bCs/>
        </w:rPr>
        <w:t>p</w:t>
      </w:r>
      <w:r w:rsidR="006168F2" w:rsidRPr="002F0B6D">
        <w:rPr>
          <w:rFonts w:asciiTheme="majorBidi" w:hAnsiTheme="majorBidi" w:cstheme="majorBidi"/>
          <w:b/>
          <w:bCs/>
        </w:rPr>
        <w:t xml:space="preserve">atterns for </w:t>
      </w:r>
      <w:r w:rsidR="00B91EF5" w:rsidRPr="002F0B6D">
        <w:rPr>
          <w:rFonts w:asciiTheme="majorBidi" w:hAnsiTheme="majorBidi" w:cstheme="majorBidi"/>
          <w:b/>
          <w:bCs/>
        </w:rPr>
        <w:t>s</w:t>
      </w:r>
      <w:r w:rsidR="006168F2" w:rsidRPr="002F0B6D">
        <w:rPr>
          <w:rFonts w:asciiTheme="majorBidi" w:hAnsiTheme="majorBidi" w:cstheme="majorBidi"/>
          <w:b/>
          <w:bCs/>
        </w:rPr>
        <w:t xml:space="preserve">ystolic </w:t>
      </w:r>
      <w:r w:rsidR="00B91EF5" w:rsidRPr="002F0B6D">
        <w:rPr>
          <w:rFonts w:asciiTheme="majorBidi" w:hAnsiTheme="majorBidi" w:cstheme="majorBidi"/>
          <w:b/>
          <w:bCs/>
        </w:rPr>
        <w:t>b</w:t>
      </w:r>
      <w:r w:rsidR="006168F2" w:rsidRPr="002F0B6D">
        <w:rPr>
          <w:rFonts w:asciiTheme="majorBidi" w:hAnsiTheme="majorBidi" w:cstheme="majorBidi"/>
          <w:b/>
          <w:bCs/>
        </w:rPr>
        <w:t xml:space="preserve">lood </w:t>
      </w:r>
      <w:r w:rsidR="00B91EF5" w:rsidRPr="002F0B6D">
        <w:rPr>
          <w:rFonts w:asciiTheme="majorBidi" w:hAnsiTheme="majorBidi" w:cstheme="majorBidi"/>
          <w:b/>
          <w:bCs/>
        </w:rPr>
        <w:t>p</w:t>
      </w:r>
      <w:r w:rsidR="006168F2" w:rsidRPr="002F0B6D">
        <w:rPr>
          <w:rFonts w:asciiTheme="majorBidi" w:hAnsiTheme="majorBidi" w:cstheme="majorBidi"/>
          <w:b/>
          <w:bCs/>
        </w:rPr>
        <w:t xml:space="preserve">ressure and </w:t>
      </w:r>
      <w:r w:rsidR="00B91EF5" w:rsidRPr="002F0B6D">
        <w:rPr>
          <w:rFonts w:asciiTheme="majorBidi" w:hAnsiTheme="majorBidi" w:cstheme="majorBidi"/>
          <w:b/>
          <w:bCs/>
        </w:rPr>
        <w:t>h</w:t>
      </w:r>
      <w:r w:rsidR="006168F2" w:rsidRPr="002F0B6D">
        <w:rPr>
          <w:rFonts w:asciiTheme="majorBidi" w:hAnsiTheme="majorBidi" w:cstheme="majorBidi"/>
          <w:b/>
          <w:bCs/>
        </w:rPr>
        <w:t xml:space="preserve">eart </w:t>
      </w:r>
      <w:r w:rsidR="00B91EF5" w:rsidRPr="002F0B6D">
        <w:rPr>
          <w:rFonts w:asciiTheme="majorBidi" w:hAnsiTheme="majorBidi" w:cstheme="majorBidi"/>
          <w:b/>
          <w:bCs/>
        </w:rPr>
        <w:t>r</w:t>
      </w:r>
      <w:r w:rsidR="006168F2" w:rsidRPr="002F0B6D">
        <w:rPr>
          <w:rFonts w:asciiTheme="majorBidi" w:hAnsiTheme="majorBidi" w:cstheme="majorBidi"/>
          <w:b/>
          <w:bCs/>
        </w:rPr>
        <w:t xml:space="preserve">ate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168F2" w:rsidRPr="002F0B6D" w14:paraId="730FEA71" w14:textId="77777777" w:rsidTr="002B4A78">
        <w:trPr>
          <w:trHeight w:val="432"/>
        </w:trPr>
        <w:tc>
          <w:tcPr>
            <w:tcW w:w="2337" w:type="dxa"/>
            <w:shd w:val="clear" w:color="auto" w:fill="E8E8E8" w:themeFill="background2"/>
          </w:tcPr>
          <w:p w14:paraId="48100D61" w14:textId="77777777" w:rsidR="006168F2" w:rsidRPr="002F0B6D" w:rsidRDefault="006168F2" w:rsidP="0044527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37" w:type="dxa"/>
            <w:shd w:val="clear" w:color="auto" w:fill="E8E8E8" w:themeFill="background2"/>
          </w:tcPr>
          <w:p w14:paraId="2ADE22E6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SBP dippers</w:t>
            </w:r>
          </w:p>
        </w:tc>
        <w:tc>
          <w:tcPr>
            <w:tcW w:w="2338" w:type="dxa"/>
            <w:shd w:val="clear" w:color="auto" w:fill="E8E8E8" w:themeFill="background2"/>
          </w:tcPr>
          <w:p w14:paraId="26ED912C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SBP non-dippers</w:t>
            </w:r>
          </w:p>
        </w:tc>
        <w:tc>
          <w:tcPr>
            <w:tcW w:w="2338" w:type="dxa"/>
            <w:shd w:val="clear" w:color="auto" w:fill="E8E8E8" w:themeFill="background2"/>
          </w:tcPr>
          <w:p w14:paraId="02E700A2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SBP risers</w:t>
            </w:r>
          </w:p>
        </w:tc>
      </w:tr>
      <w:tr w:rsidR="006168F2" w:rsidRPr="002F0B6D" w14:paraId="1B357B0F" w14:textId="77777777" w:rsidTr="002B4A78">
        <w:trPr>
          <w:trHeight w:val="432"/>
        </w:trPr>
        <w:tc>
          <w:tcPr>
            <w:tcW w:w="2337" w:type="dxa"/>
            <w:shd w:val="clear" w:color="auto" w:fill="E8E8E8" w:themeFill="background2"/>
          </w:tcPr>
          <w:p w14:paraId="44A1D59B" w14:textId="77777777" w:rsidR="006168F2" w:rsidRPr="002F0B6D" w:rsidRDefault="006168F2" w:rsidP="00445271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 xml:space="preserve">HR dippers </w:t>
            </w:r>
          </w:p>
        </w:tc>
        <w:tc>
          <w:tcPr>
            <w:tcW w:w="2337" w:type="dxa"/>
            <w:vAlign w:val="center"/>
          </w:tcPr>
          <w:p w14:paraId="0F8C8316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2338" w:type="dxa"/>
            <w:vAlign w:val="center"/>
          </w:tcPr>
          <w:p w14:paraId="1C8DAC6D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2338" w:type="dxa"/>
            <w:vAlign w:val="center"/>
          </w:tcPr>
          <w:p w14:paraId="021C8561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6168F2" w:rsidRPr="002F0B6D" w14:paraId="22B80FDC" w14:textId="77777777" w:rsidTr="002B4A78">
        <w:trPr>
          <w:trHeight w:val="432"/>
        </w:trPr>
        <w:tc>
          <w:tcPr>
            <w:tcW w:w="2337" w:type="dxa"/>
            <w:shd w:val="clear" w:color="auto" w:fill="E8E8E8" w:themeFill="background2"/>
          </w:tcPr>
          <w:p w14:paraId="6DBEB75B" w14:textId="77777777" w:rsidR="006168F2" w:rsidRPr="002F0B6D" w:rsidRDefault="006168F2" w:rsidP="00445271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 xml:space="preserve">HR non-dippers </w:t>
            </w:r>
          </w:p>
        </w:tc>
        <w:tc>
          <w:tcPr>
            <w:tcW w:w="2337" w:type="dxa"/>
            <w:vAlign w:val="center"/>
          </w:tcPr>
          <w:p w14:paraId="488D04C9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338" w:type="dxa"/>
            <w:vAlign w:val="center"/>
          </w:tcPr>
          <w:p w14:paraId="64FD6E0E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2338" w:type="dxa"/>
            <w:vAlign w:val="center"/>
          </w:tcPr>
          <w:p w14:paraId="69740386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6168F2" w:rsidRPr="002F0B6D" w14:paraId="324CCE39" w14:textId="77777777" w:rsidTr="002B4A78">
        <w:trPr>
          <w:trHeight w:val="432"/>
        </w:trPr>
        <w:tc>
          <w:tcPr>
            <w:tcW w:w="2337" w:type="dxa"/>
            <w:shd w:val="clear" w:color="auto" w:fill="E8E8E8" w:themeFill="background2"/>
          </w:tcPr>
          <w:p w14:paraId="0A453F25" w14:textId="77777777" w:rsidR="006168F2" w:rsidRPr="002F0B6D" w:rsidRDefault="006168F2" w:rsidP="00445271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 xml:space="preserve">HR risers </w:t>
            </w:r>
          </w:p>
        </w:tc>
        <w:tc>
          <w:tcPr>
            <w:tcW w:w="2337" w:type="dxa"/>
            <w:vAlign w:val="center"/>
          </w:tcPr>
          <w:p w14:paraId="1D942837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338" w:type="dxa"/>
            <w:vAlign w:val="center"/>
          </w:tcPr>
          <w:p w14:paraId="57D77B2E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338" w:type="dxa"/>
            <w:vAlign w:val="center"/>
          </w:tcPr>
          <w:p w14:paraId="009D6C35" w14:textId="77777777" w:rsidR="006168F2" w:rsidRPr="002F0B6D" w:rsidRDefault="006168F2" w:rsidP="0044527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4790378D" w14:textId="77777777" w:rsidR="006168F2" w:rsidRPr="002F0B6D" w:rsidRDefault="006168F2" w:rsidP="006168F2">
      <w:pPr>
        <w:rPr>
          <w:rFonts w:asciiTheme="majorBidi" w:hAnsiTheme="majorBidi" w:cstheme="majorBidi"/>
        </w:rPr>
      </w:pPr>
      <w:r w:rsidRPr="002F0B6D">
        <w:rPr>
          <w:rFonts w:asciiTheme="majorBidi" w:hAnsiTheme="majorBidi" w:cstheme="majorBidi"/>
        </w:rPr>
        <w:t>Dipper status is defined by the baseline night/day SBP or HR ratio: dippers ≤ 0.9, non-dippers &gt;0.9 to ≤1.0, and risers &gt;1.0</w:t>
      </w:r>
    </w:p>
    <w:p w14:paraId="6B885E4D" w14:textId="77777777" w:rsidR="00E32BDD" w:rsidRPr="002F0B6D" w:rsidRDefault="00E32BDD" w:rsidP="00E32BDD">
      <w:pPr>
        <w:rPr>
          <w:rFonts w:asciiTheme="majorBidi" w:eastAsia="游ゴシック" w:hAnsiTheme="majorBidi" w:cstheme="majorBidi"/>
          <w:lang w:eastAsia="ja-JP"/>
        </w:rPr>
      </w:pPr>
      <w:r w:rsidRPr="002F0B6D">
        <w:rPr>
          <w:rFonts w:asciiTheme="majorBidi" w:eastAsia="游ゴシック" w:hAnsiTheme="majorBidi" w:cstheme="majorBidi" w:hint="eastAsia"/>
          <w:lang w:eastAsia="ja-JP"/>
        </w:rPr>
        <w:t>HR, heart rate; SBP, systolic blood pressure</w:t>
      </w:r>
    </w:p>
    <w:p w14:paraId="68EC362F" w14:textId="77777777" w:rsidR="006168F2" w:rsidRPr="002F0B6D" w:rsidRDefault="006168F2" w:rsidP="002E56E3">
      <w:pPr>
        <w:rPr>
          <w:rFonts w:asciiTheme="majorBidi" w:hAnsiTheme="majorBidi" w:cstheme="majorBidi"/>
          <w:b/>
          <w:bCs/>
        </w:rPr>
      </w:pPr>
    </w:p>
    <w:p w14:paraId="7930A7A7" w14:textId="77777777" w:rsidR="006168F2" w:rsidRPr="002F0B6D" w:rsidRDefault="006168F2" w:rsidP="002E56E3">
      <w:pPr>
        <w:rPr>
          <w:rFonts w:asciiTheme="majorBidi" w:hAnsiTheme="majorBidi" w:cstheme="majorBidi"/>
          <w:b/>
          <w:bCs/>
        </w:rPr>
      </w:pPr>
    </w:p>
    <w:p w14:paraId="07C2584D" w14:textId="77777777" w:rsidR="00740A8E" w:rsidRPr="002F0B6D" w:rsidRDefault="00740A8E" w:rsidP="002E56E3">
      <w:pPr>
        <w:rPr>
          <w:rFonts w:asciiTheme="majorBidi" w:hAnsiTheme="majorBidi" w:cstheme="majorBidi"/>
          <w:b/>
          <w:bCs/>
        </w:rPr>
      </w:pPr>
    </w:p>
    <w:p w14:paraId="21D2F614" w14:textId="77777777" w:rsidR="00740A8E" w:rsidRPr="002F0B6D" w:rsidRDefault="00740A8E" w:rsidP="002E56E3">
      <w:pPr>
        <w:rPr>
          <w:rFonts w:asciiTheme="majorBidi" w:hAnsiTheme="majorBidi" w:cstheme="majorBidi"/>
          <w:b/>
          <w:bCs/>
        </w:rPr>
      </w:pPr>
    </w:p>
    <w:p w14:paraId="5864A835" w14:textId="77777777" w:rsidR="00BA1358" w:rsidRPr="002F0B6D" w:rsidRDefault="00BA1358" w:rsidP="002E56E3">
      <w:pPr>
        <w:rPr>
          <w:rFonts w:asciiTheme="majorBidi" w:hAnsiTheme="majorBidi" w:cstheme="majorBidi"/>
          <w:b/>
          <w:bCs/>
        </w:rPr>
      </w:pPr>
    </w:p>
    <w:p w14:paraId="59231D36" w14:textId="45540AD2" w:rsidR="007345DD" w:rsidRPr="002F0B6D" w:rsidRDefault="00CB279C" w:rsidP="002E56E3">
      <w:pPr>
        <w:rPr>
          <w:rFonts w:asciiTheme="majorBidi" w:hAnsiTheme="majorBidi" w:cstheme="majorBidi"/>
          <w:b/>
          <w:bCs/>
        </w:rPr>
      </w:pPr>
      <w:r w:rsidRPr="002F0B6D">
        <w:rPr>
          <w:rFonts w:asciiTheme="majorBidi" w:hAnsiTheme="majorBidi" w:cstheme="majorBidi"/>
          <w:b/>
          <w:bCs/>
        </w:rPr>
        <w:t xml:space="preserve">Supplementary </w:t>
      </w:r>
      <w:r w:rsidR="007345DD" w:rsidRPr="002F0B6D">
        <w:rPr>
          <w:rFonts w:asciiTheme="majorBidi" w:hAnsiTheme="majorBidi" w:cstheme="majorBidi"/>
          <w:b/>
          <w:bCs/>
        </w:rPr>
        <w:t xml:space="preserve">Table </w:t>
      </w:r>
      <w:r w:rsidR="00BA1358" w:rsidRPr="002F0B6D">
        <w:rPr>
          <w:rFonts w:asciiTheme="majorBidi" w:hAnsiTheme="majorBidi" w:cstheme="majorBidi"/>
          <w:b/>
          <w:bCs/>
        </w:rPr>
        <w:t>3</w:t>
      </w:r>
      <w:r w:rsidR="007345DD" w:rsidRPr="002F0B6D">
        <w:rPr>
          <w:rFonts w:asciiTheme="majorBidi" w:hAnsiTheme="majorBidi" w:cstheme="majorBidi"/>
          <w:b/>
          <w:bCs/>
        </w:rPr>
        <w:t>. Change in 24-h</w:t>
      </w:r>
      <w:r w:rsidR="008A13C5" w:rsidRPr="002F0B6D">
        <w:rPr>
          <w:rFonts w:asciiTheme="majorBidi" w:hAnsiTheme="majorBidi" w:cstheme="majorBidi"/>
          <w:b/>
          <w:bCs/>
        </w:rPr>
        <w:t>our</w:t>
      </w:r>
      <w:r w:rsidR="007345DD" w:rsidRPr="002F0B6D">
        <w:rPr>
          <w:rFonts w:asciiTheme="majorBidi" w:hAnsiTheme="majorBidi" w:cstheme="majorBidi"/>
          <w:b/>
          <w:bCs/>
        </w:rPr>
        <w:t xml:space="preserve"> </w:t>
      </w:r>
      <w:r w:rsidR="00B91EF5" w:rsidRPr="002F0B6D">
        <w:rPr>
          <w:rFonts w:asciiTheme="majorBidi" w:hAnsiTheme="majorBidi" w:cstheme="majorBidi"/>
          <w:b/>
          <w:bCs/>
        </w:rPr>
        <w:t>h</w:t>
      </w:r>
      <w:r w:rsidR="007345DD" w:rsidRPr="002F0B6D">
        <w:rPr>
          <w:rFonts w:asciiTheme="majorBidi" w:hAnsiTheme="majorBidi" w:cstheme="majorBidi"/>
          <w:b/>
          <w:bCs/>
        </w:rPr>
        <w:t xml:space="preserve">eart </w:t>
      </w:r>
      <w:r w:rsidR="00B91EF5" w:rsidRPr="002F0B6D">
        <w:rPr>
          <w:rFonts w:asciiTheme="majorBidi" w:hAnsiTheme="majorBidi" w:cstheme="majorBidi"/>
          <w:b/>
          <w:bCs/>
        </w:rPr>
        <w:t>r</w:t>
      </w:r>
      <w:r w:rsidR="007345DD" w:rsidRPr="002F0B6D">
        <w:rPr>
          <w:rFonts w:asciiTheme="majorBidi" w:hAnsiTheme="majorBidi" w:cstheme="majorBidi"/>
          <w:b/>
          <w:bCs/>
        </w:rPr>
        <w:t>ate</w:t>
      </w:r>
      <w:r w:rsidR="00CC45DD" w:rsidRPr="002F0B6D">
        <w:rPr>
          <w:rFonts w:asciiTheme="majorBidi" w:hAnsiTheme="majorBidi" w:cstheme="majorBidi"/>
          <w:b/>
          <w:bCs/>
        </w:rPr>
        <w:t xml:space="preserve"> in </w:t>
      </w:r>
      <w:r w:rsidR="00B91EF5" w:rsidRPr="002F0B6D">
        <w:rPr>
          <w:rFonts w:asciiTheme="majorBidi" w:hAnsiTheme="majorBidi" w:cstheme="majorBidi"/>
          <w:b/>
          <w:bCs/>
        </w:rPr>
        <w:t>a</w:t>
      </w:r>
      <w:r w:rsidR="00CC45DD" w:rsidRPr="002F0B6D">
        <w:rPr>
          <w:rFonts w:asciiTheme="majorBidi" w:hAnsiTheme="majorBidi" w:cstheme="majorBidi"/>
          <w:b/>
          <w:bCs/>
        </w:rPr>
        <w:t xml:space="preserve">ll </w:t>
      </w:r>
      <w:r w:rsidR="00DA4612" w:rsidRPr="002F0B6D">
        <w:rPr>
          <w:rFonts w:asciiTheme="majorBidi" w:hAnsiTheme="majorBidi" w:cstheme="majorBidi"/>
          <w:b/>
          <w:bCs/>
        </w:rPr>
        <w:t>patients and by</w:t>
      </w:r>
      <w:r w:rsidR="00CC45DD" w:rsidRPr="002F0B6D">
        <w:rPr>
          <w:rFonts w:asciiTheme="majorBidi" w:hAnsiTheme="majorBidi" w:cstheme="majorBidi"/>
          <w:b/>
          <w:bCs/>
        </w:rPr>
        <w:t xml:space="preserve"> SBP </w:t>
      </w:r>
      <w:r w:rsidR="00B91EF5" w:rsidRPr="002F0B6D">
        <w:rPr>
          <w:rFonts w:asciiTheme="majorBidi" w:hAnsiTheme="majorBidi" w:cstheme="majorBidi"/>
          <w:b/>
          <w:bCs/>
        </w:rPr>
        <w:t>d</w:t>
      </w:r>
      <w:r w:rsidR="00CC45DD" w:rsidRPr="002F0B6D">
        <w:rPr>
          <w:rFonts w:asciiTheme="majorBidi" w:hAnsiTheme="majorBidi" w:cstheme="majorBidi"/>
          <w:b/>
          <w:bCs/>
        </w:rPr>
        <w:t xml:space="preserve">ipper </w:t>
      </w:r>
      <w:r w:rsidR="00B91EF5" w:rsidRPr="002F0B6D">
        <w:rPr>
          <w:rFonts w:asciiTheme="majorBidi" w:hAnsiTheme="majorBidi" w:cstheme="majorBidi"/>
          <w:b/>
          <w:bCs/>
        </w:rPr>
        <w:t>s</w:t>
      </w:r>
      <w:r w:rsidR="00DA4612" w:rsidRPr="002F0B6D">
        <w:rPr>
          <w:rFonts w:asciiTheme="majorBidi" w:hAnsiTheme="majorBidi" w:cstheme="majorBidi"/>
          <w:b/>
          <w:bCs/>
        </w:rPr>
        <w:t>tatus</w:t>
      </w:r>
      <w:r w:rsidR="00CC45DD" w:rsidRPr="002F0B6D">
        <w:rPr>
          <w:rFonts w:asciiTheme="majorBidi" w:hAnsiTheme="majorBidi" w:cstheme="majorBidi"/>
          <w:b/>
          <w:bCs/>
        </w:rPr>
        <w:t xml:space="preserve"> </w:t>
      </w:r>
      <w:r w:rsidR="00A30822" w:rsidRPr="002F0B6D">
        <w:rPr>
          <w:rFonts w:asciiTheme="majorBidi" w:hAnsiTheme="majorBidi" w:cstheme="majorBidi"/>
          <w:b/>
          <w:bCs/>
        </w:rPr>
        <w:t>at baseline</w:t>
      </w:r>
    </w:p>
    <w:tbl>
      <w:tblPr>
        <w:tblStyle w:val="aa"/>
        <w:tblW w:w="9355" w:type="dxa"/>
        <w:tblLook w:val="04A0" w:firstRow="1" w:lastRow="0" w:firstColumn="1" w:lastColumn="0" w:noHBand="0" w:noVBand="1"/>
      </w:tblPr>
      <w:tblGrid>
        <w:gridCol w:w="2335"/>
        <w:gridCol w:w="1440"/>
        <w:gridCol w:w="1440"/>
        <w:gridCol w:w="1620"/>
        <w:gridCol w:w="1440"/>
        <w:gridCol w:w="1080"/>
      </w:tblGrid>
      <w:tr w:rsidR="007254CF" w:rsidRPr="002F0B6D" w14:paraId="51DDBD91" w14:textId="77777777" w:rsidTr="002B4A78">
        <w:tc>
          <w:tcPr>
            <w:tcW w:w="2335" w:type="dxa"/>
            <w:shd w:val="clear" w:color="auto" w:fill="E8E8E8" w:themeFill="background2"/>
          </w:tcPr>
          <w:p w14:paraId="377E12ED" w14:textId="4252EBE5" w:rsidR="007254CF" w:rsidRPr="002F0B6D" w:rsidRDefault="007254CF" w:rsidP="00534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 xml:space="preserve">24-h </w:t>
            </w:r>
            <w:r w:rsidR="008A13C5" w:rsidRPr="002F0B6D">
              <w:rPr>
                <w:rFonts w:asciiTheme="majorBidi" w:hAnsiTheme="majorBidi" w:cstheme="majorBidi"/>
                <w:b/>
                <w:bCs/>
              </w:rPr>
              <w:t>H</w:t>
            </w:r>
            <w:r w:rsidRPr="002F0B6D">
              <w:rPr>
                <w:rFonts w:asciiTheme="majorBidi" w:hAnsiTheme="majorBidi" w:cstheme="majorBidi"/>
                <w:b/>
                <w:bCs/>
              </w:rPr>
              <w:t xml:space="preserve">eart </w:t>
            </w:r>
            <w:r w:rsidR="008A13C5" w:rsidRPr="002F0B6D">
              <w:rPr>
                <w:rFonts w:asciiTheme="majorBidi" w:hAnsiTheme="majorBidi" w:cstheme="majorBidi"/>
                <w:b/>
                <w:bCs/>
              </w:rPr>
              <w:t>R</w:t>
            </w:r>
            <w:r w:rsidRPr="002F0B6D">
              <w:rPr>
                <w:rFonts w:asciiTheme="majorBidi" w:hAnsiTheme="majorBidi" w:cstheme="majorBidi"/>
                <w:b/>
                <w:bCs/>
              </w:rPr>
              <w:t>ate</w:t>
            </w:r>
          </w:p>
        </w:tc>
        <w:tc>
          <w:tcPr>
            <w:tcW w:w="1440" w:type="dxa"/>
            <w:shd w:val="clear" w:color="auto" w:fill="E8E8E8" w:themeFill="background2"/>
          </w:tcPr>
          <w:p w14:paraId="7AA8DBF2" w14:textId="77777777" w:rsidR="007254CF" w:rsidRPr="002F0B6D" w:rsidRDefault="007254CF" w:rsidP="00534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All cohort</w:t>
            </w:r>
          </w:p>
        </w:tc>
        <w:tc>
          <w:tcPr>
            <w:tcW w:w="1440" w:type="dxa"/>
            <w:shd w:val="clear" w:color="auto" w:fill="E8E8E8" w:themeFill="background2"/>
          </w:tcPr>
          <w:p w14:paraId="3B0AC88D" w14:textId="77777777" w:rsidR="007254CF" w:rsidRPr="002F0B6D" w:rsidRDefault="007254CF" w:rsidP="00534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Dippers</w:t>
            </w:r>
          </w:p>
        </w:tc>
        <w:tc>
          <w:tcPr>
            <w:tcW w:w="1620" w:type="dxa"/>
            <w:shd w:val="clear" w:color="auto" w:fill="E8E8E8" w:themeFill="background2"/>
          </w:tcPr>
          <w:p w14:paraId="27BCA9F5" w14:textId="77777777" w:rsidR="007254CF" w:rsidRPr="002F0B6D" w:rsidRDefault="007254CF" w:rsidP="00534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Non-dippers</w:t>
            </w:r>
          </w:p>
        </w:tc>
        <w:tc>
          <w:tcPr>
            <w:tcW w:w="1440" w:type="dxa"/>
            <w:shd w:val="clear" w:color="auto" w:fill="E8E8E8" w:themeFill="background2"/>
          </w:tcPr>
          <w:p w14:paraId="0BD0E297" w14:textId="77777777" w:rsidR="007254CF" w:rsidRPr="002F0B6D" w:rsidRDefault="007254CF" w:rsidP="00534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Risers</w:t>
            </w:r>
          </w:p>
        </w:tc>
        <w:tc>
          <w:tcPr>
            <w:tcW w:w="1080" w:type="dxa"/>
            <w:shd w:val="clear" w:color="auto" w:fill="E8E8E8" w:themeFill="background2"/>
          </w:tcPr>
          <w:p w14:paraId="67917260" w14:textId="3CA23195" w:rsidR="007254CF" w:rsidRPr="002F0B6D" w:rsidRDefault="007254CF" w:rsidP="0053496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>P-value*</w:t>
            </w:r>
          </w:p>
        </w:tc>
      </w:tr>
      <w:tr w:rsidR="007254CF" w:rsidRPr="002F0B6D" w14:paraId="185EB636" w14:textId="77777777" w:rsidTr="009F5801">
        <w:trPr>
          <w:trHeight w:val="432"/>
        </w:trPr>
        <w:tc>
          <w:tcPr>
            <w:tcW w:w="9355" w:type="dxa"/>
            <w:gridSpan w:val="6"/>
            <w:shd w:val="clear" w:color="auto" w:fill="auto"/>
          </w:tcPr>
          <w:p w14:paraId="42BE44B5" w14:textId="6BED5A39" w:rsidR="007254CF" w:rsidRPr="002F0B6D" w:rsidRDefault="007254CF" w:rsidP="0053496A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 xml:space="preserve">Baseline </w:t>
            </w:r>
          </w:p>
        </w:tc>
      </w:tr>
      <w:tr w:rsidR="007254CF" w:rsidRPr="002F0B6D" w14:paraId="12947A44" w14:textId="77777777" w:rsidTr="003B4A0C">
        <w:trPr>
          <w:trHeight w:val="432"/>
        </w:trPr>
        <w:tc>
          <w:tcPr>
            <w:tcW w:w="2335" w:type="dxa"/>
            <w:shd w:val="clear" w:color="auto" w:fill="auto"/>
            <w:vAlign w:val="center"/>
          </w:tcPr>
          <w:p w14:paraId="04810306" w14:textId="69F2A192" w:rsidR="007254CF" w:rsidRPr="002F0B6D" w:rsidRDefault="001E6AFA" w:rsidP="003B4A0C">
            <w:pPr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>24-h heart r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73566E2" w14:textId="1E277295" w:rsidR="007254CF" w:rsidRPr="002F0B6D" w:rsidRDefault="00D96D1C" w:rsidP="00343C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74.5 ± 10.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FBE591E" w14:textId="6A6373ED" w:rsidR="007254CF" w:rsidRPr="002F0B6D" w:rsidRDefault="000C7C39" w:rsidP="00343C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73.4 ± 10.</w:t>
            </w:r>
            <w:r w:rsidR="003275DF" w:rsidRPr="002F0B6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DDD4D0" w14:textId="4BC6FD33" w:rsidR="00C52ED7" w:rsidRPr="002F0B6D" w:rsidRDefault="003275DF" w:rsidP="00343C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 xml:space="preserve">75.2 </w:t>
            </w:r>
            <w:r w:rsidR="00C52ED7" w:rsidRPr="002F0B6D">
              <w:rPr>
                <w:rFonts w:ascii="Times New Roman" w:hAnsi="Times New Roman" w:cs="Times New Roman"/>
                <w:color w:val="000000"/>
              </w:rPr>
              <w:t>±</w:t>
            </w:r>
            <w:r w:rsidRPr="002F0B6D">
              <w:rPr>
                <w:rFonts w:ascii="Times New Roman" w:hAnsi="Times New Roman" w:cs="Times New Roman"/>
                <w:color w:val="000000"/>
              </w:rPr>
              <w:t xml:space="preserve"> 10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F1E14D" w14:textId="2CAF29AD" w:rsidR="000A39FA" w:rsidRPr="002F0B6D" w:rsidRDefault="000A39FA" w:rsidP="00343C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74.8 ± 10.6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5D47B4" w14:textId="0A6CA284" w:rsidR="007254CF" w:rsidRPr="002F0B6D" w:rsidRDefault="00D97D4A" w:rsidP="00343C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0.3</w:t>
            </w:r>
            <w:r w:rsidR="0075736A" w:rsidRPr="002F0B6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7254CF" w:rsidRPr="002F0B6D" w14:paraId="1654CCAF" w14:textId="77777777" w:rsidTr="009F5801">
        <w:trPr>
          <w:trHeight w:val="432"/>
        </w:trPr>
        <w:tc>
          <w:tcPr>
            <w:tcW w:w="9355" w:type="dxa"/>
            <w:gridSpan w:val="6"/>
            <w:shd w:val="clear" w:color="auto" w:fill="auto"/>
            <w:vAlign w:val="center"/>
          </w:tcPr>
          <w:p w14:paraId="65234D2E" w14:textId="046334FA" w:rsidR="007254CF" w:rsidRPr="002F0B6D" w:rsidRDefault="002B7083" w:rsidP="003B4A0C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 xml:space="preserve">1 </w:t>
            </w:r>
            <w:r w:rsidR="008A13C5" w:rsidRPr="002F0B6D">
              <w:rPr>
                <w:rFonts w:asciiTheme="majorBidi" w:hAnsiTheme="majorBidi" w:cstheme="majorBidi"/>
                <w:b/>
                <w:bCs/>
              </w:rPr>
              <w:t>Y</w:t>
            </w:r>
            <w:r w:rsidRPr="002F0B6D">
              <w:rPr>
                <w:rFonts w:asciiTheme="majorBidi" w:hAnsiTheme="majorBidi" w:cstheme="majorBidi"/>
                <w:b/>
                <w:bCs/>
              </w:rPr>
              <w:t>ear</w:t>
            </w:r>
          </w:p>
        </w:tc>
      </w:tr>
      <w:tr w:rsidR="007254CF" w:rsidRPr="002F0B6D" w14:paraId="505D258E" w14:textId="14952001" w:rsidTr="00E552A2">
        <w:trPr>
          <w:trHeight w:val="432"/>
        </w:trPr>
        <w:tc>
          <w:tcPr>
            <w:tcW w:w="2335" w:type="dxa"/>
            <w:shd w:val="clear" w:color="auto" w:fill="auto"/>
            <w:vAlign w:val="center"/>
          </w:tcPr>
          <w:p w14:paraId="4E3D096D" w14:textId="6DE0CAB3" w:rsidR="007254CF" w:rsidRPr="002F0B6D" w:rsidRDefault="001E6AFA" w:rsidP="00E552A2">
            <w:pPr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>24-h heart r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825288" w14:textId="6CF4012E" w:rsidR="007254CF" w:rsidRPr="002F0B6D" w:rsidRDefault="00696CE4" w:rsidP="00E552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73.3 ± 10.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011223C" w14:textId="400E438E" w:rsidR="000F790B" w:rsidRPr="002F0B6D" w:rsidRDefault="009A5788" w:rsidP="00E552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71</w:t>
            </w:r>
            <w:r w:rsidR="000F790B" w:rsidRPr="002F0B6D">
              <w:rPr>
                <w:rFonts w:ascii="Times New Roman" w:hAnsi="Times New Roman" w:cs="Times New Roman"/>
                <w:color w:val="000000"/>
              </w:rPr>
              <w:t>.</w:t>
            </w:r>
            <w:r w:rsidRPr="002F0B6D">
              <w:rPr>
                <w:rFonts w:ascii="Times New Roman" w:hAnsi="Times New Roman" w:cs="Times New Roman"/>
                <w:color w:val="000000"/>
              </w:rPr>
              <w:t>5</w:t>
            </w:r>
            <w:r w:rsidR="000F790B" w:rsidRPr="002F0B6D">
              <w:rPr>
                <w:rFonts w:ascii="Times New Roman" w:hAnsi="Times New Roman" w:cs="Times New Roman"/>
                <w:color w:val="000000"/>
              </w:rPr>
              <w:t xml:space="preserve"> ± 1</w:t>
            </w:r>
            <w:r w:rsidRPr="002F0B6D">
              <w:rPr>
                <w:rFonts w:ascii="Times New Roman" w:hAnsi="Times New Roman" w:cs="Times New Roman"/>
                <w:color w:val="000000"/>
              </w:rPr>
              <w:t>0</w:t>
            </w:r>
            <w:r w:rsidR="000F790B" w:rsidRPr="002F0B6D">
              <w:rPr>
                <w:rFonts w:ascii="Times New Roman" w:hAnsi="Times New Roman" w:cs="Times New Roman"/>
                <w:color w:val="000000"/>
              </w:rPr>
              <w:t>.</w:t>
            </w:r>
            <w:r w:rsidRPr="002F0B6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92A52D" w14:textId="6617A3CA" w:rsidR="007254CF" w:rsidRPr="002F0B6D" w:rsidRDefault="00B25D7E" w:rsidP="00E552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 xml:space="preserve">74.5 ± </w:t>
            </w:r>
            <w:r w:rsidR="00243CE6" w:rsidRPr="002F0B6D">
              <w:rPr>
                <w:rFonts w:ascii="Times New Roman" w:hAnsi="Times New Roman" w:cs="Times New Roman"/>
                <w:color w:val="000000"/>
              </w:rPr>
              <w:t>9</w:t>
            </w:r>
            <w:r w:rsidRPr="002F0B6D">
              <w:rPr>
                <w:rFonts w:ascii="Times New Roman" w:hAnsi="Times New Roman" w:cs="Times New Roman"/>
                <w:color w:val="000000"/>
              </w:rPr>
              <w:t>.</w:t>
            </w:r>
            <w:r w:rsidR="00243CE6" w:rsidRPr="002F0B6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B09A1D4" w14:textId="7E1EE150" w:rsidR="00CC7D4D" w:rsidRPr="002F0B6D" w:rsidRDefault="00CC7D4D" w:rsidP="00E552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 xml:space="preserve">74.6 </w:t>
            </w:r>
            <w:r w:rsidR="0059381B" w:rsidRPr="002F0B6D">
              <w:rPr>
                <w:rFonts w:ascii="Times New Roman" w:hAnsi="Times New Roman" w:cs="Times New Roman"/>
                <w:color w:val="000000"/>
              </w:rPr>
              <w:t>±</w:t>
            </w:r>
            <w:r w:rsidRPr="002F0B6D">
              <w:rPr>
                <w:rFonts w:ascii="Times New Roman" w:hAnsi="Times New Roman" w:cs="Times New Roman"/>
                <w:color w:val="000000"/>
              </w:rPr>
              <w:t xml:space="preserve"> 11.1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B922333" w14:textId="2C174A96" w:rsidR="007254CF" w:rsidRPr="002F0B6D" w:rsidRDefault="007254CF" w:rsidP="00E552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54CF" w:rsidRPr="002F0B6D" w14:paraId="5298C584" w14:textId="77777777" w:rsidTr="00E552A2">
        <w:trPr>
          <w:trHeight w:val="432"/>
        </w:trPr>
        <w:tc>
          <w:tcPr>
            <w:tcW w:w="2335" w:type="dxa"/>
            <w:shd w:val="clear" w:color="auto" w:fill="auto"/>
            <w:vAlign w:val="center"/>
          </w:tcPr>
          <w:p w14:paraId="2076A41C" w14:textId="331DD270" w:rsidR="007254CF" w:rsidRPr="002F0B6D" w:rsidRDefault="007254CF" w:rsidP="00E552A2">
            <w:pPr>
              <w:rPr>
                <w:rFonts w:ascii="Times New Roman" w:hAnsi="Times New Roman" w:cs="Times New Roman"/>
                <w:b/>
                <w:bCs/>
              </w:rPr>
            </w:pPr>
            <w:r w:rsidRPr="002F0B6D">
              <w:rPr>
                <w:rFonts w:ascii="Times New Roman" w:hAnsi="Times New Roman" w:cs="Times New Roman"/>
              </w:rPr>
              <w:t xml:space="preserve">Change in </w:t>
            </w:r>
            <w:r w:rsidR="00E16F70" w:rsidRPr="002F0B6D">
              <w:rPr>
                <w:rFonts w:ascii="Times New Roman" w:hAnsi="Times New Roman" w:cs="Times New Roman"/>
              </w:rPr>
              <w:t>24-h heart r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28292C1" w14:textId="3B27BF10" w:rsidR="007254CF" w:rsidRPr="002F0B6D" w:rsidRDefault="00696CE4" w:rsidP="00E552A2">
            <w:pPr>
              <w:jc w:val="center"/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>-0.8 ± 6.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449BA6" w14:textId="48DD6274" w:rsidR="008143BD" w:rsidRPr="002F0B6D" w:rsidRDefault="008143BD" w:rsidP="00E552A2">
            <w:pPr>
              <w:jc w:val="center"/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>-</w:t>
            </w:r>
            <w:r w:rsidR="00CA26B7" w:rsidRPr="002F0B6D">
              <w:rPr>
                <w:rFonts w:ascii="Times New Roman" w:hAnsi="Times New Roman" w:cs="Times New Roman"/>
              </w:rPr>
              <w:t>1.7</w:t>
            </w:r>
            <w:r w:rsidRPr="002F0B6D">
              <w:rPr>
                <w:rFonts w:ascii="Times New Roman" w:hAnsi="Times New Roman" w:cs="Times New Roman"/>
              </w:rPr>
              <w:t xml:space="preserve"> </w:t>
            </w:r>
            <w:r w:rsidRPr="002F0B6D">
              <w:rPr>
                <w:rFonts w:ascii="Times New Roman" w:hAnsi="Times New Roman" w:cs="Times New Roman"/>
                <w:color w:val="000000"/>
              </w:rPr>
              <w:t xml:space="preserve">± </w:t>
            </w:r>
            <w:r w:rsidR="00CA26B7" w:rsidRPr="002F0B6D">
              <w:rPr>
                <w:rFonts w:ascii="Times New Roman" w:hAnsi="Times New Roman" w:cs="Times New Roman"/>
                <w:color w:val="000000"/>
              </w:rPr>
              <w:t>7.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1142F95" w14:textId="722926F2" w:rsidR="007254CF" w:rsidRPr="002F0B6D" w:rsidRDefault="00243CE6" w:rsidP="00E552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F0B6D">
              <w:rPr>
                <w:rFonts w:ascii="Times New Roman" w:hAnsi="Times New Roman" w:cs="Times New Roman"/>
              </w:rPr>
              <w:t>-0.3</w:t>
            </w:r>
            <w:r w:rsidRPr="002F0B6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F0B6D">
              <w:rPr>
                <w:rFonts w:ascii="Times New Roman" w:hAnsi="Times New Roman" w:cs="Times New Roman"/>
                <w:color w:val="000000"/>
              </w:rPr>
              <w:t xml:space="preserve">± </w:t>
            </w:r>
            <w:r w:rsidR="007012B3" w:rsidRPr="002F0B6D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7256C6" w14:textId="7C5FC0F8" w:rsidR="0059381B" w:rsidRPr="002F0B6D" w:rsidRDefault="0059381B" w:rsidP="00E552A2">
            <w:pPr>
              <w:jc w:val="center"/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 xml:space="preserve">0.9 </w:t>
            </w:r>
            <w:r w:rsidRPr="002F0B6D">
              <w:rPr>
                <w:rFonts w:ascii="Times New Roman" w:hAnsi="Times New Roman" w:cs="Times New Roman"/>
                <w:color w:val="000000"/>
              </w:rPr>
              <w:t>±</w:t>
            </w:r>
            <w:r w:rsidRPr="002F0B6D">
              <w:rPr>
                <w:rFonts w:ascii="Times New Roman" w:hAnsi="Times New Roman" w:cs="Times New Roman"/>
              </w:rPr>
              <w:t xml:space="preserve"> 7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377B647" w14:textId="0F97F596" w:rsidR="007254CF" w:rsidRPr="002F0B6D" w:rsidRDefault="00627CBB" w:rsidP="00E552A2">
            <w:pPr>
              <w:jc w:val="center"/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7254CF" w:rsidRPr="002F0B6D" w14:paraId="6E3251B0" w14:textId="77777777" w:rsidTr="009F5801">
        <w:trPr>
          <w:trHeight w:val="432"/>
        </w:trPr>
        <w:tc>
          <w:tcPr>
            <w:tcW w:w="9355" w:type="dxa"/>
            <w:gridSpan w:val="6"/>
            <w:shd w:val="clear" w:color="auto" w:fill="auto"/>
            <w:vAlign w:val="center"/>
          </w:tcPr>
          <w:p w14:paraId="49DE3F61" w14:textId="7ED994F0" w:rsidR="007254CF" w:rsidRPr="002F0B6D" w:rsidRDefault="002B7083" w:rsidP="00E552A2">
            <w:pPr>
              <w:rPr>
                <w:rFonts w:asciiTheme="majorBidi" w:hAnsiTheme="majorBidi" w:cstheme="majorBidi"/>
                <w:b/>
                <w:bCs/>
              </w:rPr>
            </w:pPr>
            <w:r w:rsidRPr="002F0B6D">
              <w:rPr>
                <w:rFonts w:asciiTheme="majorBidi" w:hAnsiTheme="majorBidi" w:cstheme="majorBidi"/>
                <w:b/>
                <w:bCs/>
              </w:rPr>
              <w:t xml:space="preserve">2 </w:t>
            </w:r>
            <w:r w:rsidR="008A13C5" w:rsidRPr="002F0B6D">
              <w:rPr>
                <w:rFonts w:asciiTheme="majorBidi" w:hAnsiTheme="majorBidi" w:cstheme="majorBidi"/>
                <w:b/>
                <w:bCs/>
              </w:rPr>
              <w:t>Y</w:t>
            </w:r>
            <w:r w:rsidRPr="002F0B6D">
              <w:rPr>
                <w:rFonts w:asciiTheme="majorBidi" w:hAnsiTheme="majorBidi" w:cstheme="majorBidi"/>
                <w:b/>
                <w:bCs/>
              </w:rPr>
              <w:t>ear</w:t>
            </w:r>
            <w:r w:rsidR="0056470C" w:rsidRPr="002F0B6D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</w:tr>
      <w:tr w:rsidR="007254CF" w:rsidRPr="002F0B6D" w14:paraId="56F6FBF4" w14:textId="7E6D85B9" w:rsidTr="009F5801">
        <w:trPr>
          <w:trHeight w:val="432"/>
        </w:trPr>
        <w:tc>
          <w:tcPr>
            <w:tcW w:w="2335" w:type="dxa"/>
            <w:shd w:val="clear" w:color="auto" w:fill="auto"/>
          </w:tcPr>
          <w:p w14:paraId="1B74CAE5" w14:textId="1CF215EA" w:rsidR="007254CF" w:rsidRPr="002F0B6D" w:rsidRDefault="001E6AFA" w:rsidP="0053496A">
            <w:pPr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>24-h heart rat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59BA94A" w14:textId="7C33AA01" w:rsidR="007254CF" w:rsidRPr="002F0B6D" w:rsidRDefault="006C5069" w:rsidP="00343C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72.8 ± 10.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C2C584B" w14:textId="40A5EFD3" w:rsidR="00BA3DFE" w:rsidRPr="002F0B6D" w:rsidRDefault="00BA3DFE" w:rsidP="00E552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71.2</w:t>
            </w:r>
            <w:r w:rsidR="00FC0557" w:rsidRPr="002F0B6D">
              <w:rPr>
                <w:rFonts w:ascii="Times New Roman" w:hAnsi="Times New Roman" w:cs="Times New Roman"/>
                <w:color w:val="000000"/>
              </w:rPr>
              <w:t xml:space="preserve"> ±</w:t>
            </w:r>
            <w:r w:rsidRPr="002F0B6D">
              <w:rPr>
                <w:rFonts w:ascii="Times New Roman" w:hAnsi="Times New Roman" w:cs="Times New Roman"/>
                <w:color w:val="000000"/>
              </w:rPr>
              <w:t xml:space="preserve"> 9.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DD58CB" w14:textId="5E14E15D" w:rsidR="004F7797" w:rsidRPr="002F0B6D" w:rsidRDefault="004F7797" w:rsidP="00E552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73.6 ± 10.8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7340E9F" w14:textId="3B631F51" w:rsidR="00781771" w:rsidRPr="002F0B6D" w:rsidRDefault="00781771" w:rsidP="00E552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 xml:space="preserve">75.0 </w:t>
            </w:r>
            <w:r w:rsidR="002F767B" w:rsidRPr="002F0B6D">
              <w:rPr>
                <w:rFonts w:ascii="Times New Roman" w:hAnsi="Times New Roman" w:cs="Times New Roman"/>
                <w:color w:val="000000"/>
              </w:rPr>
              <w:t>±</w:t>
            </w:r>
            <w:r w:rsidRPr="002F0B6D">
              <w:rPr>
                <w:rFonts w:ascii="Times New Roman" w:hAnsi="Times New Roman" w:cs="Times New Roman"/>
                <w:color w:val="000000"/>
              </w:rPr>
              <w:t xml:space="preserve"> 10.3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21E910" w14:textId="0445A23C" w:rsidR="007254CF" w:rsidRPr="002F0B6D" w:rsidRDefault="007254CF" w:rsidP="00343C9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254CF" w:rsidRPr="002F0B6D" w14:paraId="6F4B8B30" w14:textId="77777777" w:rsidTr="00E552A2">
        <w:tc>
          <w:tcPr>
            <w:tcW w:w="2335" w:type="dxa"/>
            <w:shd w:val="clear" w:color="auto" w:fill="auto"/>
          </w:tcPr>
          <w:p w14:paraId="5C2CA41E" w14:textId="5EF02505" w:rsidR="007254CF" w:rsidRPr="002F0B6D" w:rsidRDefault="007254CF" w:rsidP="0053496A">
            <w:pPr>
              <w:rPr>
                <w:rFonts w:ascii="Times New Roman" w:hAnsi="Times New Roman" w:cs="Times New Roman"/>
                <w:b/>
                <w:bCs/>
              </w:rPr>
            </w:pPr>
            <w:r w:rsidRPr="002F0B6D">
              <w:rPr>
                <w:rFonts w:ascii="Times New Roman" w:hAnsi="Times New Roman" w:cs="Times New Roman"/>
              </w:rPr>
              <w:t xml:space="preserve">Change in </w:t>
            </w:r>
            <w:r w:rsidR="00E16F70" w:rsidRPr="002F0B6D">
              <w:rPr>
                <w:rFonts w:ascii="Times New Roman" w:hAnsi="Times New Roman" w:cs="Times New Roman"/>
              </w:rPr>
              <w:t xml:space="preserve">24-h </w:t>
            </w:r>
            <w:r w:rsidR="002B7083" w:rsidRPr="002F0B6D">
              <w:rPr>
                <w:rFonts w:ascii="Times New Roman" w:hAnsi="Times New Roman" w:cs="Times New Roman"/>
              </w:rPr>
              <w:t xml:space="preserve">heart rate </w:t>
            </w:r>
            <w:r w:rsidR="00E16F70" w:rsidRPr="002F0B6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A102FE" w14:textId="650DDB14" w:rsidR="007254CF" w:rsidRPr="002F0B6D" w:rsidRDefault="00C0445E" w:rsidP="00343C99">
            <w:pPr>
              <w:jc w:val="center"/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>-1.2 ± 8.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6FC99EC" w14:textId="19620B46" w:rsidR="007254CF" w:rsidRPr="002F0B6D" w:rsidRDefault="00264ADF" w:rsidP="00E552A2">
            <w:pPr>
              <w:jc w:val="center"/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 xml:space="preserve">-1.8 </w:t>
            </w:r>
            <w:r w:rsidRPr="002F0B6D">
              <w:rPr>
                <w:rFonts w:ascii="Times New Roman" w:hAnsi="Times New Roman" w:cs="Times New Roman"/>
                <w:color w:val="000000"/>
              </w:rPr>
              <w:t xml:space="preserve">± </w:t>
            </w:r>
            <w:r w:rsidR="00BA3DFE" w:rsidRPr="002F0B6D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A9CFCC" w14:textId="4BE7D611" w:rsidR="007254CF" w:rsidRPr="002F0B6D" w:rsidRDefault="00F22FD8" w:rsidP="00E552A2">
            <w:pPr>
              <w:jc w:val="center"/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 xml:space="preserve">-1.3 </w:t>
            </w:r>
            <w:r w:rsidRPr="002F0B6D">
              <w:rPr>
                <w:rFonts w:ascii="Times New Roman" w:hAnsi="Times New Roman" w:cs="Times New Roman"/>
                <w:color w:val="000000"/>
              </w:rPr>
              <w:t>± 9.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958F83" w14:textId="4443D720" w:rsidR="002F767B" w:rsidRPr="002F0B6D" w:rsidRDefault="002F767B" w:rsidP="00E552A2">
            <w:pPr>
              <w:jc w:val="center"/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</w:rPr>
              <w:t xml:space="preserve">1.5 </w:t>
            </w:r>
            <w:r w:rsidRPr="002F0B6D">
              <w:rPr>
                <w:rFonts w:ascii="Times New Roman" w:hAnsi="Times New Roman" w:cs="Times New Roman"/>
                <w:color w:val="000000"/>
              </w:rPr>
              <w:t>± 7.7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8AF7C98" w14:textId="3DA58FE0" w:rsidR="007254CF" w:rsidRPr="002F0B6D" w:rsidRDefault="002F767B" w:rsidP="00343C99">
            <w:pPr>
              <w:jc w:val="center"/>
              <w:rPr>
                <w:rFonts w:ascii="Times New Roman" w:hAnsi="Times New Roman" w:cs="Times New Roman"/>
              </w:rPr>
            </w:pPr>
            <w:r w:rsidRPr="002F0B6D">
              <w:rPr>
                <w:rFonts w:ascii="Times New Roman" w:hAnsi="Times New Roman" w:cs="Times New Roman"/>
                <w:color w:val="000000"/>
              </w:rPr>
              <w:t>0.0</w:t>
            </w:r>
            <w:r w:rsidR="0075736A" w:rsidRPr="002F0B6D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</w:tbl>
    <w:p w14:paraId="1BDC10C3" w14:textId="546AE55F" w:rsidR="007345DD" w:rsidRPr="002F0B6D" w:rsidRDefault="00032E41" w:rsidP="002E56E3">
      <w:pPr>
        <w:rPr>
          <w:rFonts w:asciiTheme="majorBidi" w:hAnsiTheme="majorBidi" w:cstheme="majorBidi"/>
        </w:rPr>
      </w:pPr>
      <w:r w:rsidRPr="002F0B6D">
        <w:rPr>
          <w:rFonts w:asciiTheme="majorBidi" w:hAnsiTheme="majorBidi" w:cstheme="majorBidi"/>
        </w:rPr>
        <w:t>*P values are comparison of dippers, non-dippers and reverse dippers.</w:t>
      </w:r>
      <w:r w:rsidR="00A103BA" w:rsidRPr="002F0B6D">
        <w:rPr>
          <w:rFonts w:asciiTheme="majorBidi" w:hAnsiTheme="majorBidi" w:cstheme="majorBidi"/>
        </w:rPr>
        <w:t xml:space="preserve">  Heart rate change from baseline </w:t>
      </w:r>
      <w:r w:rsidR="00A96A2B" w:rsidRPr="002F0B6D">
        <w:rPr>
          <w:rFonts w:asciiTheme="majorBidi" w:hAnsiTheme="majorBidi" w:cstheme="majorBidi"/>
        </w:rPr>
        <w:t xml:space="preserve">at 1 and 2 years </w:t>
      </w:r>
      <w:r w:rsidR="00A103BA" w:rsidRPr="002F0B6D">
        <w:rPr>
          <w:rFonts w:asciiTheme="majorBidi" w:hAnsiTheme="majorBidi" w:cstheme="majorBidi"/>
        </w:rPr>
        <w:t xml:space="preserve">was not </w:t>
      </w:r>
      <w:r w:rsidR="00135774" w:rsidRPr="002F0B6D">
        <w:rPr>
          <w:rFonts w:asciiTheme="majorBidi" w:hAnsiTheme="majorBidi" w:cstheme="majorBidi"/>
        </w:rPr>
        <w:t xml:space="preserve">significant in the non-dipper and riser groups </w:t>
      </w:r>
    </w:p>
    <w:p w14:paraId="194C76A4" w14:textId="77777777" w:rsidR="00D6677F" w:rsidRPr="002F0B6D" w:rsidRDefault="00D6677F" w:rsidP="002E56E3">
      <w:pPr>
        <w:rPr>
          <w:rFonts w:asciiTheme="majorBidi" w:hAnsiTheme="majorBidi" w:cstheme="majorBidi"/>
        </w:rPr>
      </w:pPr>
    </w:p>
    <w:p w14:paraId="6544A78F" w14:textId="77777777" w:rsidR="007345DD" w:rsidRPr="002F0B6D" w:rsidRDefault="007345DD" w:rsidP="002E56E3">
      <w:pPr>
        <w:rPr>
          <w:rFonts w:asciiTheme="majorBidi" w:hAnsiTheme="majorBidi" w:cstheme="majorBidi"/>
        </w:rPr>
      </w:pPr>
    </w:p>
    <w:p w14:paraId="6CC0681A" w14:textId="77777777" w:rsidR="005729EB" w:rsidRPr="002F0B6D" w:rsidRDefault="005729EB" w:rsidP="002E56E3">
      <w:pPr>
        <w:rPr>
          <w:rFonts w:asciiTheme="majorBidi" w:hAnsiTheme="majorBidi" w:cstheme="majorBidi"/>
        </w:rPr>
      </w:pPr>
    </w:p>
    <w:p w14:paraId="2DA68B10" w14:textId="77777777" w:rsidR="005729EB" w:rsidRPr="002F0B6D" w:rsidRDefault="005729EB" w:rsidP="002E56E3">
      <w:pPr>
        <w:rPr>
          <w:rFonts w:asciiTheme="majorBidi" w:hAnsiTheme="majorBidi" w:cstheme="majorBidi"/>
        </w:rPr>
      </w:pPr>
    </w:p>
    <w:p w14:paraId="18C62A0D" w14:textId="2D0B3397" w:rsidR="005729EB" w:rsidRPr="002F0B6D" w:rsidRDefault="005729EB" w:rsidP="002E56E3">
      <w:pPr>
        <w:rPr>
          <w:rFonts w:asciiTheme="majorBidi" w:eastAsia="游ゴシック" w:hAnsiTheme="majorBidi" w:cstheme="majorBidi"/>
          <w:lang w:eastAsia="ja-JP"/>
        </w:rPr>
      </w:pPr>
      <w:r w:rsidRPr="002F0B6D">
        <w:rPr>
          <w:rFonts w:asciiTheme="majorBidi" w:hAnsiTheme="majorBidi" w:cstheme="majorBidi"/>
          <w:b/>
          <w:bCs/>
        </w:rPr>
        <w:t xml:space="preserve">Supplementary Table 4. </w:t>
      </w:r>
      <w:r w:rsidR="00B91EF5" w:rsidRPr="002F0B6D">
        <w:rPr>
          <w:rFonts w:asciiTheme="majorBidi" w:hAnsiTheme="majorBidi" w:cstheme="majorBidi"/>
          <w:b/>
          <w:bCs/>
        </w:rPr>
        <w:t xml:space="preserve">Baseline dipper status for patients in each subgroup   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70"/>
        <w:gridCol w:w="2625"/>
        <w:gridCol w:w="2790"/>
        <w:gridCol w:w="1710"/>
      </w:tblGrid>
      <w:tr w:rsidR="005729EB" w:rsidRPr="002F0B6D" w14:paraId="409CB490" w14:textId="77777777" w:rsidTr="002B4A78">
        <w:tc>
          <w:tcPr>
            <w:tcW w:w="1870" w:type="dxa"/>
            <w:shd w:val="clear" w:color="auto" w:fill="E8E8E8" w:themeFill="background2"/>
          </w:tcPr>
          <w:p w14:paraId="25EAFA4D" w14:textId="77777777" w:rsidR="005729EB" w:rsidRPr="002F0B6D" w:rsidRDefault="005729EB" w:rsidP="004C6227">
            <w:pPr>
              <w:rPr>
                <w:b/>
                <w:bCs/>
              </w:rPr>
            </w:pPr>
            <w:r w:rsidRPr="002F0B6D">
              <w:rPr>
                <w:b/>
                <w:bCs/>
              </w:rPr>
              <w:t xml:space="preserve">Dipper pattern </w:t>
            </w:r>
          </w:p>
        </w:tc>
        <w:tc>
          <w:tcPr>
            <w:tcW w:w="5415" w:type="dxa"/>
            <w:gridSpan w:val="2"/>
            <w:shd w:val="clear" w:color="auto" w:fill="E8E8E8" w:themeFill="background2"/>
          </w:tcPr>
          <w:p w14:paraId="429116B7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b/>
                <w:bCs/>
              </w:rPr>
              <w:t xml:space="preserve">Subgroups </w:t>
            </w:r>
          </w:p>
        </w:tc>
        <w:tc>
          <w:tcPr>
            <w:tcW w:w="1710" w:type="dxa"/>
            <w:shd w:val="clear" w:color="auto" w:fill="E8E8E8" w:themeFill="background2"/>
          </w:tcPr>
          <w:p w14:paraId="532153E7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b/>
                <w:bCs/>
              </w:rPr>
              <w:t xml:space="preserve">p-value </w:t>
            </w:r>
          </w:p>
        </w:tc>
      </w:tr>
      <w:tr w:rsidR="005729EB" w:rsidRPr="002F0B6D" w14:paraId="290B7462" w14:textId="77777777" w:rsidTr="004C6227">
        <w:tc>
          <w:tcPr>
            <w:tcW w:w="1870" w:type="dxa"/>
          </w:tcPr>
          <w:p w14:paraId="56C7C483" w14:textId="77777777" w:rsidR="005729EB" w:rsidRPr="002F0B6D" w:rsidRDefault="005729EB" w:rsidP="004C6227">
            <w:pPr>
              <w:rPr>
                <w:b/>
                <w:bCs/>
              </w:rPr>
            </w:pPr>
          </w:p>
        </w:tc>
        <w:tc>
          <w:tcPr>
            <w:tcW w:w="2625" w:type="dxa"/>
          </w:tcPr>
          <w:p w14:paraId="48CACB60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b/>
                <w:bCs/>
              </w:rPr>
              <w:t>CKD (eGFR&lt;60)</w:t>
            </w:r>
          </w:p>
        </w:tc>
        <w:tc>
          <w:tcPr>
            <w:tcW w:w="2790" w:type="dxa"/>
          </w:tcPr>
          <w:p w14:paraId="26E91065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rFonts w:hint="eastAsia"/>
                <w:b/>
                <w:bCs/>
              </w:rPr>
              <w:t>N</w:t>
            </w:r>
            <w:r w:rsidRPr="002F0B6D">
              <w:rPr>
                <w:b/>
                <w:bCs/>
              </w:rPr>
              <w:t>on</w:t>
            </w:r>
            <w:r w:rsidRPr="002F0B6D">
              <w:rPr>
                <w:rFonts w:hint="eastAsia"/>
                <w:b/>
                <w:bCs/>
              </w:rPr>
              <w:t>-CKD (eGFR</w:t>
            </w:r>
            <w:r w:rsidRPr="002F0B6D">
              <w:rPr>
                <w:rFonts w:hint="eastAsia"/>
                <w:b/>
                <w:bCs/>
              </w:rPr>
              <w:t>≥</w:t>
            </w:r>
            <w:r w:rsidRPr="002F0B6D">
              <w:rPr>
                <w:rFonts w:hint="eastAsia"/>
                <w:b/>
                <w:bCs/>
              </w:rPr>
              <w:t>60)</w:t>
            </w:r>
          </w:p>
        </w:tc>
        <w:tc>
          <w:tcPr>
            <w:tcW w:w="1710" w:type="dxa"/>
          </w:tcPr>
          <w:p w14:paraId="5626C975" w14:textId="77777777" w:rsidR="005729EB" w:rsidRPr="002F0B6D" w:rsidRDefault="005729EB" w:rsidP="004C6227">
            <w:pPr>
              <w:jc w:val="center"/>
            </w:pPr>
            <w:r w:rsidRPr="002F0B6D">
              <w:t>0.28</w:t>
            </w:r>
          </w:p>
        </w:tc>
      </w:tr>
      <w:tr w:rsidR="005729EB" w:rsidRPr="002F0B6D" w14:paraId="0820BB33" w14:textId="77777777" w:rsidTr="004C6227">
        <w:tc>
          <w:tcPr>
            <w:tcW w:w="1870" w:type="dxa"/>
            <w:vAlign w:val="center"/>
          </w:tcPr>
          <w:p w14:paraId="377C9624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 xml:space="preserve">Dipper </w:t>
            </w:r>
          </w:p>
        </w:tc>
        <w:tc>
          <w:tcPr>
            <w:tcW w:w="2625" w:type="dxa"/>
            <w:vAlign w:val="center"/>
          </w:tcPr>
          <w:p w14:paraId="4198A1F1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28.6% (6/21)</w:t>
            </w:r>
          </w:p>
        </w:tc>
        <w:tc>
          <w:tcPr>
            <w:tcW w:w="2790" w:type="dxa"/>
            <w:vAlign w:val="center"/>
          </w:tcPr>
          <w:p w14:paraId="1789839A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39.5% (144/365)</w:t>
            </w:r>
          </w:p>
        </w:tc>
        <w:tc>
          <w:tcPr>
            <w:tcW w:w="1710" w:type="dxa"/>
          </w:tcPr>
          <w:p w14:paraId="118A77C0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6E8FB500" w14:textId="77777777" w:rsidTr="004C6227">
        <w:tc>
          <w:tcPr>
            <w:tcW w:w="1870" w:type="dxa"/>
            <w:vAlign w:val="center"/>
          </w:tcPr>
          <w:p w14:paraId="6ABA3AB6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Non-Dipper</w:t>
            </w:r>
          </w:p>
        </w:tc>
        <w:tc>
          <w:tcPr>
            <w:tcW w:w="2625" w:type="dxa"/>
            <w:vAlign w:val="center"/>
          </w:tcPr>
          <w:p w14:paraId="056B5840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57.1% (12/21)</w:t>
            </w:r>
          </w:p>
        </w:tc>
        <w:tc>
          <w:tcPr>
            <w:tcW w:w="2790" w:type="dxa"/>
            <w:vAlign w:val="center"/>
          </w:tcPr>
          <w:p w14:paraId="02253398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51.0% (186/365)</w:t>
            </w:r>
          </w:p>
        </w:tc>
        <w:tc>
          <w:tcPr>
            <w:tcW w:w="1710" w:type="dxa"/>
          </w:tcPr>
          <w:p w14:paraId="6839055D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696630AE" w14:textId="77777777" w:rsidTr="004C6227">
        <w:tc>
          <w:tcPr>
            <w:tcW w:w="1870" w:type="dxa"/>
            <w:vAlign w:val="center"/>
          </w:tcPr>
          <w:p w14:paraId="1A1FA748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 xml:space="preserve">Riser </w:t>
            </w:r>
          </w:p>
        </w:tc>
        <w:tc>
          <w:tcPr>
            <w:tcW w:w="2625" w:type="dxa"/>
            <w:vAlign w:val="center"/>
          </w:tcPr>
          <w:p w14:paraId="4B612662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14.3% (3/21)</w:t>
            </w:r>
          </w:p>
        </w:tc>
        <w:tc>
          <w:tcPr>
            <w:tcW w:w="2790" w:type="dxa"/>
            <w:vAlign w:val="center"/>
          </w:tcPr>
          <w:p w14:paraId="690A6467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9.6% (35/365)</w:t>
            </w:r>
          </w:p>
        </w:tc>
        <w:tc>
          <w:tcPr>
            <w:tcW w:w="1710" w:type="dxa"/>
          </w:tcPr>
          <w:p w14:paraId="4EBAA559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33DD1460" w14:textId="77777777" w:rsidTr="004C6227">
        <w:tc>
          <w:tcPr>
            <w:tcW w:w="1870" w:type="dxa"/>
          </w:tcPr>
          <w:p w14:paraId="10666BE4" w14:textId="77777777" w:rsidR="005729EB" w:rsidRPr="002F0B6D" w:rsidRDefault="005729EB" w:rsidP="004C6227"/>
        </w:tc>
        <w:tc>
          <w:tcPr>
            <w:tcW w:w="2625" w:type="dxa"/>
          </w:tcPr>
          <w:p w14:paraId="4445B3CA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b/>
                <w:bCs/>
              </w:rPr>
              <w:t>OSA</w:t>
            </w:r>
          </w:p>
        </w:tc>
        <w:tc>
          <w:tcPr>
            <w:tcW w:w="2790" w:type="dxa"/>
          </w:tcPr>
          <w:p w14:paraId="410F1B6F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b/>
                <w:bCs/>
              </w:rPr>
              <w:t>Non-OSA</w:t>
            </w:r>
          </w:p>
        </w:tc>
        <w:tc>
          <w:tcPr>
            <w:tcW w:w="1710" w:type="dxa"/>
          </w:tcPr>
          <w:p w14:paraId="7B9C3D00" w14:textId="77777777" w:rsidR="005729EB" w:rsidRPr="002F0B6D" w:rsidRDefault="005729EB" w:rsidP="004C6227">
            <w:pPr>
              <w:jc w:val="center"/>
            </w:pPr>
            <w:r w:rsidRPr="002F0B6D">
              <w:t>0.63</w:t>
            </w:r>
          </w:p>
        </w:tc>
      </w:tr>
      <w:tr w:rsidR="005729EB" w:rsidRPr="002F0B6D" w14:paraId="68497986" w14:textId="77777777" w:rsidTr="004C6227">
        <w:tc>
          <w:tcPr>
            <w:tcW w:w="1870" w:type="dxa"/>
            <w:vAlign w:val="center"/>
          </w:tcPr>
          <w:p w14:paraId="43636597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 xml:space="preserve">Dipper </w:t>
            </w:r>
          </w:p>
        </w:tc>
        <w:tc>
          <w:tcPr>
            <w:tcW w:w="2625" w:type="dxa"/>
            <w:vAlign w:val="center"/>
          </w:tcPr>
          <w:p w14:paraId="573D2CF8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36.8% (14/38)</w:t>
            </w:r>
          </w:p>
        </w:tc>
        <w:tc>
          <w:tcPr>
            <w:tcW w:w="2790" w:type="dxa"/>
            <w:vAlign w:val="center"/>
          </w:tcPr>
          <w:p w14:paraId="60F2FB23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39.1% (136/348)</w:t>
            </w:r>
          </w:p>
        </w:tc>
        <w:tc>
          <w:tcPr>
            <w:tcW w:w="1710" w:type="dxa"/>
          </w:tcPr>
          <w:p w14:paraId="64994DC5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456EB1EF" w14:textId="77777777" w:rsidTr="004C6227">
        <w:tc>
          <w:tcPr>
            <w:tcW w:w="1870" w:type="dxa"/>
            <w:vAlign w:val="center"/>
          </w:tcPr>
          <w:p w14:paraId="65C7E64A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Non-Dipper</w:t>
            </w:r>
          </w:p>
        </w:tc>
        <w:tc>
          <w:tcPr>
            <w:tcW w:w="2625" w:type="dxa"/>
            <w:vAlign w:val="center"/>
          </w:tcPr>
          <w:p w14:paraId="40DA9234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50.0% (19/38)</w:t>
            </w:r>
          </w:p>
        </w:tc>
        <w:tc>
          <w:tcPr>
            <w:tcW w:w="2790" w:type="dxa"/>
            <w:vAlign w:val="center"/>
          </w:tcPr>
          <w:p w14:paraId="1C27AF42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51.4% (179/348)</w:t>
            </w:r>
          </w:p>
        </w:tc>
        <w:tc>
          <w:tcPr>
            <w:tcW w:w="1710" w:type="dxa"/>
          </w:tcPr>
          <w:p w14:paraId="397B2CB3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460DD214" w14:textId="77777777" w:rsidTr="004C6227">
        <w:tc>
          <w:tcPr>
            <w:tcW w:w="1870" w:type="dxa"/>
            <w:vAlign w:val="center"/>
          </w:tcPr>
          <w:p w14:paraId="42ACEEAC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 xml:space="preserve">Riser </w:t>
            </w:r>
          </w:p>
        </w:tc>
        <w:tc>
          <w:tcPr>
            <w:tcW w:w="2625" w:type="dxa"/>
            <w:vAlign w:val="center"/>
          </w:tcPr>
          <w:p w14:paraId="7F4D15F2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13.2% (5/38)</w:t>
            </w:r>
          </w:p>
        </w:tc>
        <w:tc>
          <w:tcPr>
            <w:tcW w:w="2790" w:type="dxa"/>
            <w:vAlign w:val="center"/>
          </w:tcPr>
          <w:p w14:paraId="4B4FE078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9.5% (33/348)</w:t>
            </w:r>
          </w:p>
        </w:tc>
        <w:tc>
          <w:tcPr>
            <w:tcW w:w="1710" w:type="dxa"/>
          </w:tcPr>
          <w:p w14:paraId="526349AA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597B19CA" w14:textId="77777777" w:rsidTr="004C6227">
        <w:tc>
          <w:tcPr>
            <w:tcW w:w="1870" w:type="dxa"/>
            <w:vAlign w:val="center"/>
          </w:tcPr>
          <w:p w14:paraId="1B412282" w14:textId="77777777" w:rsidR="005729EB" w:rsidRPr="002F0B6D" w:rsidRDefault="005729EB" w:rsidP="004C622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625" w:type="dxa"/>
          </w:tcPr>
          <w:p w14:paraId="2CD59584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b/>
                <w:bCs/>
              </w:rPr>
              <w:t>T2DM</w:t>
            </w:r>
          </w:p>
        </w:tc>
        <w:tc>
          <w:tcPr>
            <w:tcW w:w="2790" w:type="dxa"/>
          </w:tcPr>
          <w:p w14:paraId="18D5BCF3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b/>
                <w:bCs/>
              </w:rPr>
              <w:t>Non-T2DM</w:t>
            </w:r>
          </w:p>
        </w:tc>
        <w:tc>
          <w:tcPr>
            <w:tcW w:w="1710" w:type="dxa"/>
          </w:tcPr>
          <w:p w14:paraId="5ABE8181" w14:textId="77777777" w:rsidR="005729EB" w:rsidRPr="002F0B6D" w:rsidRDefault="005729EB" w:rsidP="004C6227">
            <w:pPr>
              <w:jc w:val="center"/>
            </w:pPr>
            <w:r w:rsidRPr="002F0B6D">
              <w:t>0.82</w:t>
            </w:r>
          </w:p>
        </w:tc>
      </w:tr>
      <w:tr w:rsidR="005729EB" w:rsidRPr="002F0B6D" w14:paraId="644F1D0E" w14:textId="77777777" w:rsidTr="004C6227">
        <w:tc>
          <w:tcPr>
            <w:tcW w:w="1870" w:type="dxa"/>
            <w:vAlign w:val="center"/>
          </w:tcPr>
          <w:p w14:paraId="629931BF" w14:textId="77777777" w:rsidR="005729EB" w:rsidRPr="002F0B6D" w:rsidRDefault="005729EB" w:rsidP="004C622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 xml:space="preserve">Dipper </w:t>
            </w:r>
          </w:p>
        </w:tc>
        <w:tc>
          <w:tcPr>
            <w:tcW w:w="2625" w:type="dxa"/>
            <w:vAlign w:val="center"/>
          </w:tcPr>
          <w:p w14:paraId="2A1664A6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36.7% (11/30)</w:t>
            </w:r>
          </w:p>
        </w:tc>
        <w:tc>
          <w:tcPr>
            <w:tcW w:w="2790" w:type="dxa"/>
            <w:vAlign w:val="center"/>
          </w:tcPr>
          <w:p w14:paraId="381FFC3D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39.0% (139/356)</w:t>
            </w:r>
          </w:p>
        </w:tc>
        <w:tc>
          <w:tcPr>
            <w:tcW w:w="1710" w:type="dxa"/>
          </w:tcPr>
          <w:p w14:paraId="3E1C7206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44CF30B1" w14:textId="77777777" w:rsidTr="004C6227">
        <w:tc>
          <w:tcPr>
            <w:tcW w:w="1870" w:type="dxa"/>
            <w:vAlign w:val="center"/>
          </w:tcPr>
          <w:p w14:paraId="4A1A89DD" w14:textId="77777777" w:rsidR="005729EB" w:rsidRPr="002F0B6D" w:rsidRDefault="005729EB" w:rsidP="004C622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Non-Dipper</w:t>
            </w:r>
          </w:p>
        </w:tc>
        <w:tc>
          <w:tcPr>
            <w:tcW w:w="2625" w:type="dxa"/>
            <w:vAlign w:val="center"/>
          </w:tcPr>
          <w:p w14:paraId="7727ACB6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53.3% (16/30)</w:t>
            </w:r>
          </w:p>
        </w:tc>
        <w:tc>
          <w:tcPr>
            <w:tcW w:w="2790" w:type="dxa"/>
            <w:vAlign w:val="center"/>
          </w:tcPr>
          <w:p w14:paraId="4819C29E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51.1% (182/356)</w:t>
            </w:r>
          </w:p>
        </w:tc>
        <w:tc>
          <w:tcPr>
            <w:tcW w:w="1710" w:type="dxa"/>
          </w:tcPr>
          <w:p w14:paraId="1F4C1505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2957DFFB" w14:textId="77777777" w:rsidTr="004C6227">
        <w:tc>
          <w:tcPr>
            <w:tcW w:w="1870" w:type="dxa"/>
            <w:vAlign w:val="center"/>
          </w:tcPr>
          <w:p w14:paraId="5B8BC1E7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 xml:space="preserve">Riser </w:t>
            </w:r>
          </w:p>
        </w:tc>
        <w:tc>
          <w:tcPr>
            <w:tcW w:w="2625" w:type="dxa"/>
            <w:vAlign w:val="center"/>
          </w:tcPr>
          <w:p w14:paraId="1B9A9F53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10.0% (3/30)</w:t>
            </w:r>
          </w:p>
        </w:tc>
        <w:tc>
          <w:tcPr>
            <w:tcW w:w="2790" w:type="dxa"/>
            <w:vAlign w:val="center"/>
          </w:tcPr>
          <w:p w14:paraId="15DEF5EB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9.8% (35/356)</w:t>
            </w:r>
          </w:p>
        </w:tc>
        <w:tc>
          <w:tcPr>
            <w:tcW w:w="1710" w:type="dxa"/>
          </w:tcPr>
          <w:p w14:paraId="258CE5C8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586293ED" w14:textId="77777777" w:rsidTr="004C6227">
        <w:tc>
          <w:tcPr>
            <w:tcW w:w="1870" w:type="dxa"/>
          </w:tcPr>
          <w:p w14:paraId="2B386E1C" w14:textId="77777777" w:rsidR="005729EB" w:rsidRPr="002F0B6D" w:rsidRDefault="005729EB" w:rsidP="004C6227"/>
        </w:tc>
        <w:tc>
          <w:tcPr>
            <w:tcW w:w="2625" w:type="dxa"/>
          </w:tcPr>
          <w:p w14:paraId="2EE4FE6A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b/>
                <w:bCs/>
              </w:rPr>
              <w:t>Age &lt;65 y</w:t>
            </w:r>
          </w:p>
        </w:tc>
        <w:tc>
          <w:tcPr>
            <w:tcW w:w="2790" w:type="dxa"/>
          </w:tcPr>
          <w:p w14:paraId="220104F9" w14:textId="77777777" w:rsidR="005729EB" w:rsidRPr="002F0B6D" w:rsidRDefault="005729EB" w:rsidP="004C6227">
            <w:pPr>
              <w:jc w:val="center"/>
              <w:rPr>
                <w:b/>
                <w:bCs/>
              </w:rPr>
            </w:pPr>
            <w:r w:rsidRPr="002F0B6D">
              <w:rPr>
                <w:b/>
                <w:bCs/>
              </w:rPr>
              <w:t xml:space="preserve">Age </w:t>
            </w:r>
            <w:r w:rsidRPr="002F0B6D">
              <w:rPr>
                <w:rFonts w:hint="eastAsia"/>
                <w:b/>
                <w:bCs/>
              </w:rPr>
              <w:t>≥</w:t>
            </w:r>
            <w:r w:rsidRPr="002F0B6D">
              <w:rPr>
                <w:b/>
                <w:bCs/>
              </w:rPr>
              <w:t>65 y</w:t>
            </w:r>
          </w:p>
        </w:tc>
        <w:tc>
          <w:tcPr>
            <w:tcW w:w="1710" w:type="dxa"/>
          </w:tcPr>
          <w:p w14:paraId="1C287D7B" w14:textId="77777777" w:rsidR="005729EB" w:rsidRPr="002F0B6D" w:rsidRDefault="005729EB" w:rsidP="004C6227">
            <w:pPr>
              <w:jc w:val="center"/>
            </w:pPr>
            <w:r w:rsidRPr="002F0B6D">
              <w:t>0.64</w:t>
            </w:r>
          </w:p>
        </w:tc>
      </w:tr>
      <w:tr w:rsidR="005729EB" w:rsidRPr="002F0B6D" w14:paraId="24639105" w14:textId="77777777" w:rsidTr="004C6227">
        <w:tc>
          <w:tcPr>
            <w:tcW w:w="1870" w:type="dxa"/>
            <w:vAlign w:val="center"/>
          </w:tcPr>
          <w:p w14:paraId="58D1C66F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 xml:space="preserve">Dipper </w:t>
            </w:r>
          </w:p>
        </w:tc>
        <w:tc>
          <w:tcPr>
            <w:tcW w:w="2625" w:type="dxa"/>
            <w:vAlign w:val="center"/>
          </w:tcPr>
          <w:p w14:paraId="02B67A47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37.8% (125/331)</w:t>
            </w:r>
          </w:p>
        </w:tc>
        <w:tc>
          <w:tcPr>
            <w:tcW w:w="2790" w:type="dxa"/>
            <w:vAlign w:val="center"/>
          </w:tcPr>
          <w:p w14:paraId="2D7DA320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45.5% (25/55)</w:t>
            </w:r>
          </w:p>
        </w:tc>
        <w:tc>
          <w:tcPr>
            <w:tcW w:w="1710" w:type="dxa"/>
          </w:tcPr>
          <w:p w14:paraId="47E7D858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539833A6" w14:textId="77777777" w:rsidTr="004C6227">
        <w:tc>
          <w:tcPr>
            <w:tcW w:w="1870" w:type="dxa"/>
            <w:vAlign w:val="center"/>
          </w:tcPr>
          <w:p w14:paraId="1ABF399F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Non-Dipper</w:t>
            </w:r>
          </w:p>
        </w:tc>
        <w:tc>
          <w:tcPr>
            <w:tcW w:w="2625" w:type="dxa"/>
            <w:vAlign w:val="center"/>
          </w:tcPr>
          <w:p w14:paraId="35124335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53.2% (176/331)</w:t>
            </w:r>
          </w:p>
        </w:tc>
        <w:tc>
          <w:tcPr>
            <w:tcW w:w="2790" w:type="dxa"/>
            <w:vAlign w:val="center"/>
          </w:tcPr>
          <w:p w14:paraId="18A915CF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40.0% (22/55)</w:t>
            </w:r>
          </w:p>
        </w:tc>
        <w:tc>
          <w:tcPr>
            <w:tcW w:w="1710" w:type="dxa"/>
          </w:tcPr>
          <w:p w14:paraId="29B6599A" w14:textId="77777777" w:rsidR="005729EB" w:rsidRPr="002F0B6D" w:rsidRDefault="005729EB" w:rsidP="004C6227">
            <w:pPr>
              <w:jc w:val="center"/>
            </w:pPr>
          </w:p>
        </w:tc>
      </w:tr>
      <w:tr w:rsidR="005729EB" w:rsidRPr="002F0B6D" w14:paraId="5F4A99FC" w14:textId="77777777" w:rsidTr="004C6227">
        <w:tc>
          <w:tcPr>
            <w:tcW w:w="1870" w:type="dxa"/>
            <w:vAlign w:val="center"/>
          </w:tcPr>
          <w:p w14:paraId="110244D2" w14:textId="77777777" w:rsidR="005729EB" w:rsidRPr="002F0B6D" w:rsidRDefault="005729EB" w:rsidP="004C6227"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 xml:space="preserve">Riser </w:t>
            </w:r>
          </w:p>
        </w:tc>
        <w:tc>
          <w:tcPr>
            <w:tcW w:w="2625" w:type="dxa"/>
            <w:vAlign w:val="center"/>
          </w:tcPr>
          <w:p w14:paraId="1F16D3C7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>9.1% (30/331)</w:t>
            </w:r>
          </w:p>
        </w:tc>
        <w:tc>
          <w:tcPr>
            <w:tcW w:w="2790" w:type="dxa"/>
            <w:vAlign w:val="center"/>
          </w:tcPr>
          <w:p w14:paraId="49C74891" w14:textId="77777777" w:rsidR="005729EB" w:rsidRPr="002F0B6D" w:rsidRDefault="005729EB" w:rsidP="004C6227">
            <w:pPr>
              <w:jc w:val="center"/>
            </w:pPr>
            <w:r w:rsidRPr="002F0B6D">
              <w:rPr>
                <w:rFonts w:ascii="Aptos Narrow" w:hAnsi="Aptos Narrow"/>
                <w:color w:val="000000"/>
                <w:sz w:val="22"/>
                <w:szCs w:val="22"/>
              </w:rPr>
              <w:t xml:space="preserve">14.6% (8/55) </w:t>
            </w:r>
          </w:p>
        </w:tc>
        <w:tc>
          <w:tcPr>
            <w:tcW w:w="1710" w:type="dxa"/>
          </w:tcPr>
          <w:p w14:paraId="7D37C341" w14:textId="77777777" w:rsidR="005729EB" w:rsidRPr="002F0B6D" w:rsidRDefault="005729EB" w:rsidP="004C6227">
            <w:pPr>
              <w:jc w:val="center"/>
            </w:pPr>
          </w:p>
        </w:tc>
      </w:tr>
    </w:tbl>
    <w:p w14:paraId="330BB392" w14:textId="77777777" w:rsidR="005729EB" w:rsidRPr="002F0B6D" w:rsidRDefault="005729EB" w:rsidP="002E56E3">
      <w:pPr>
        <w:rPr>
          <w:rFonts w:asciiTheme="majorBidi" w:hAnsiTheme="majorBidi" w:cstheme="majorBidi"/>
        </w:rPr>
      </w:pPr>
    </w:p>
    <w:p w14:paraId="60758497" w14:textId="3066BE52" w:rsidR="0089120C" w:rsidRPr="002F0B6D" w:rsidRDefault="0089120C" w:rsidP="0089120C">
      <w:pPr>
        <w:tabs>
          <w:tab w:val="left" w:pos="360"/>
        </w:tabs>
        <w:ind w:left="360" w:hanging="360"/>
        <w:rPr>
          <w:rFonts w:ascii="Times New Roman" w:eastAsia="游ゴシック" w:hAnsi="Times New Roman" w:cs="Times New Roman"/>
          <w:lang w:eastAsia="ja-JP"/>
        </w:rPr>
      </w:pPr>
      <w:r w:rsidRPr="002F0B6D">
        <w:rPr>
          <w:rFonts w:ascii="Times New Roman" w:hAnsi="Times New Roman" w:cs="Times New Roman"/>
        </w:rPr>
        <w:t xml:space="preserve">P values were calculated using CMH (Cochran-Mantel-Haenszel) test with modified </w:t>
      </w:r>
      <w:r w:rsidRPr="002F0B6D">
        <w:rPr>
          <w:rFonts w:ascii="Times New Roman" w:eastAsia="游ゴシック" w:hAnsi="Times New Roman" w:cs="Times New Roman"/>
          <w:lang w:eastAsia="ja-JP"/>
        </w:rPr>
        <w:t>Rid</w:t>
      </w:r>
      <w:r w:rsidRPr="002F0B6D">
        <w:rPr>
          <w:rFonts w:ascii="Times New Roman" w:hAnsi="Times New Roman" w:cs="Times New Roman"/>
        </w:rPr>
        <w:t>it score</w:t>
      </w:r>
      <w:r w:rsidRPr="002F0B6D">
        <w:rPr>
          <w:rFonts w:ascii="Times New Roman" w:eastAsia="游ゴシック" w:hAnsi="Times New Roman" w:cs="Times New Roman"/>
          <w:lang w:eastAsia="ja-JP"/>
        </w:rPr>
        <w:t>.</w:t>
      </w:r>
    </w:p>
    <w:p w14:paraId="0192F42A" w14:textId="5C15125C" w:rsidR="00584694" w:rsidRPr="002F0B6D" w:rsidRDefault="00E32BDD" w:rsidP="002E56E3">
      <w:pPr>
        <w:rPr>
          <w:rFonts w:asciiTheme="majorBidi" w:eastAsia="游ゴシック" w:hAnsiTheme="majorBidi" w:cstheme="majorBidi"/>
          <w:lang w:eastAsia="ja-JP"/>
        </w:rPr>
      </w:pPr>
      <w:r w:rsidRPr="002F0B6D">
        <w:rPr>
          <w:rFonts w:asciiTheme="majorBidi" w:eastAsia="游ゴシック" w:hAnsiTheme="majorBidi" w:cstheme="majorBidi" w:hint="eastAsia"/>
          <w:lang w:eastAsia="ja-JP"/>
        </w:rPr>
        <w:t xml:space="preserve">CKD, chronic kidney disease; eGFR, </w:t>
      </w:r>
      <w:r w:rsidRPr="002F0B6D">
        <w:rPr>
          <w:rFonts w:asciiTheme="majorBidi" w:eastAsia="游ゴシック" w:hAnsiTheme="majorBidi" w:cstheme="majorBidi"/>
          <w:lang w:eastAsia="ja-JP"/>
        </w:rPr>
        <w:t>estimated glomerular filtration rate</w:t>
      </w:r>
      <w:r w:rsidRPr="002F0B6D">
        <w:rPr>
          <w:rFonts w:asciiTheme="majorBidi" w:eastAsia="游ゴシック" w:hAnsiTheme="majorBidi" w:cstheme="majorBidi" w:hint="eastAsia"/>
          <w:lang w:eastAsia="ja-JP"/>
        </w:rPr>
        <w:t>; OSA, obstructive sleep apnea; T2DM, type 2 diabetes mellitus</w:t>
      </w:r>
    </w:p>
    <w:p w14:paraId="295DFDD6" w14:textId="7F4E52EC" w:rsidR="00A269A2" w:rsidRPr="002F0B6D" w:rsidRDefault="00A269A2" w:rsidP="00C01321">
      <w:pPr>
        <w:rPr>
          <w:noProof/>
        </w:rPr>
      </w:pPr>
      <w:r w:rsidRPr="002F0B6D">
        <w:rPr>
          <w:noProof/>
        </w:rPr>
        <w:drawing>
          <wp:inline distT="0" distB="0" distL="0" distR="0" wp14:anchorId="7AD01C05" wp14:editId="0D493C66">
            <wp:extent cx="5333291" cy="6666614"/>
            <wp:effectExtent l="0" t="0" r="1270" b="1270"/>
            <wp:docPr id="74369307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693078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8946" cy="6673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B570E" w14:textId="126CB852" w:rsidR="0006705C" w:rsidRPr="002F0B6D" w:rsidRDefault="000720AF" w:rsidP="00C01321">
      <w:pPr>
        <w:rPr>
          <w:rFonts w:asciiTheme="majorBidi" w:hAnsiTheme="majorBidi" w:cstheme="majorBidi"/>
          <w:b/>
          <w:bCs/>
        </w:rPr>
      </w:pPr>
      <w:r w:rsidRPr="002F0B6D">
        <w:rPr>
          <w:rFonts w:asciiTheme="majorBidi" w:hAnsiTheme="majorBidi" w:cstheme="majorBidi"/>
          <w:b/>
          <w:bCs/>
        </w:rPr>
        <w:t xml:space="preserve">Supplementary </w:t>
      </w:r>
      <w:r w:rsidR="00232D1A" w:rsidRPr="002F0B6D">
        <w:rPr>
          <w:rFonts w:asciiTheme="majorBidi" w:hAnsiTheme="majorBidi" w:cstheme="majorBidi"/>
          <w:b/>
          <w:bCs/>
        </w:rPr>
        <w:t>Fig</w:t>
      </w:r>
      <w:r w:rsidR="009C122E" w:rsidRPr="002F0B6D">
        <w:rPr>
          <w:rFonts w:asciiTheme="majorBidi" w:hAnsiTheme="majorBidi" w:cstheme="majorBidi"/>
          <w:b/>
          <w:bCs/>
        </w:rPr>
        <w:t>ure</w:t>
      </w:r>
      <w:r w:rsidR="00E83D9B" w:rsidRPr="002F0B6D">
        <w:rPr>
          <w:rFonts w:asciiTheme="majorBidi" w:hAnsiTheme="majorBidi" w:cstheme="majorBidi"/>
          <w:b/>
          <w:bCs/>
        </w:rPr>
        <w:t xml:space="preserve"> </w:t>
      </w:r>
      <w:r w:rsidR="00232D1A" w:rsidRPr="002F0B6D">
        <w:rPr>
          <w:rFonts w:asciiTheme="majorBidi" w:hAnsiTheme="majorBidi" w:cstheme="majorBidi"/>
          <w:b/>
          <w:bCs/>
        </w:rPr>
        <w:t>1</w:t>
      </w:r>
      <w:r w:rsidR="0006705C" w:rsidRPr="002F0B6D">
        <w:rPr>
          <w:rFonts w:asciiTheme="majorBidi" w:hAnsiTheme="majorBidi" w:cstheme="majorBidi"/>
          <w:b/>
          <w:bCs/>
        </w:rPr>
        <w:t>.</w:t>
      </w:r>
      <w:r w:rsidR="00232D1A" w:rsidRPr="002F0B6D">
        <w:rPr>
          <w:rFonts w:asciiTheme="majorBidi" w:hAnsiTheme="majorBidi" w:cstheme="majorBidi"/>
          <w:b/>
          <w:bCs/>
        </w:rPr>
        <w:t xml:space="preserve"> Mean diastolic </w:t>
      </w:r>
      <w:r w:rsidR="003218EE" w:rsidRPr="002F0B6D">
        <w:rPr>
          <w:rFonts w:asciiTheme="majorBidi" w:eastAsia="游ゴシック" w:hAnsiTheme="majorBidi" w:cstheme="majorBidi" w:hint="eastAsia"/>
          <w:b/>
          <w:bCs/>
          <w:lang w:eastAsia="ja-JP"/>
        </w:rPr>
        <w:t>blood pressure</w:t>
      </w:r>
      <w:r w:rsidR="00232D1A" w:rsidRPr="002F0B6D">
        <w:rPr>
          <w:rFonts w:asciiTheme="majorBidi" w:hAnsiTheme="majorBidi" w:cstheme="majorBidi"/>
          <w:b/>
          <w:bCs/>
        </w:rPr>
        <w:t xml:space="preserve"> changes through 2 years after radiofrequency RDN by baseline dipping patterns. </w:t>
      </w:r>
    </w:p>
    <w:p w14:paraId="7DCBE15D" w14:textId="4875DD42" w:rsidR="005F28FA" w:rsidRPr="00A61274" w:rsidRDefault="00232D1A" w:rsidP="00C01321">
      <w:pPr>
        <w:rPr>
          <w:rFonts w:asciiTheme="majorBidi" w:hAnsiTheme="majorBidi" w:cstheme="majorBidi"/>
          <w:b/>
          <w:bCs/>
        </w:rPr>
      </w:pPr>
      <w:r w:rsidRPr="002F0B6D">
        <w:rPr>
          <w:rFonts w:asciiTheme="majorBidi" w:hAnsiTheme="majorBidi" w:cstheme="majorBidi"/>
        </w:rPr>
        <w:t xml:space="preserve">There was generally a progressive reduction in mean </w:t>
      </w:r>
      <w:r w:rsidR="00021320" w:rsidRPr="002F0B6D">
        <w:rPr>
          <w:rFonts w:asciiTheme="majorBidi" w:hAnsiTheme="majorBidi" w:cstheme="majorBidi"/>
        </w:rPr>
        <w:t>diastolic</w:t>
      </w:r>
      <w:r w:rsidRPr="002F0B6D">
        <w:rPr>
          <w:rFonts w:asciiTheme="majorBidi" w:hAnsiTheme="majorBidi" w:cstheme="majorBidi"/>
        </w:rPr>
        <w:t xml:space="preserve"> BP through 2</w:t>
      </w:r>
      <w:r w:rsidR="0006705C" w:rsidRPr="002F0B6D">
        <w:rPr>
          <w:rFonts w:asciiTheme="majorBidi" w:hAnsiTheme="majorBidi" w:cstheme="majorBidi"/>
        </w:rPr>
        <w:t xml:space="preserve"> </w:t>
      </w:r>
      <w:r w:rsidRPr="002F0B6D">
        <w:rPr>
          <w:rFonts w:asciiTheme="majorBidi" w:hAnsiTheme="majorBidi" w:cstheme="majorBidi"/>
        </w:rPr>
        <w:t>y</w:t>
      </w:r>
      <w:r w:rsidR="0006705C" w:rsidRPr="002F0B6D">
        <w:rPr>
          <w:rFonts w:asciiTheme="majorBidi" w:hAnsiTheme="majorBidi" w:cstheme="majorBidi"/>
        </w:rPr>
        <w:t>ea</w:t>
      </w:r>
      <w:r w:rsidRPr="002F0B6D">
        <w:rPr>
          <w:rFonts w:asciiTheme="majorBidi" w:hAnsiTheme="majorBidi" w:cstheme="majorBidi"/>
        </w:rPr>
        <w:t xml:space="preserve">rs follow-up, at all times of the day. A) dippers, B) non-dippers, C) </w:t>
      </w:r>
      <w:r w:rsidR="004A4328" w:rsidRPr="002F0B6D">
        <w:rPr>
          <w:rFonts w:asciiTheme="majorBidi" w:hAnsiTheme="majorBidi" w:cstheme="majorBidi"/>
        </w:rPr>
        <w:t>risers</w:t>
      </w:r>
      <w:r w:rsidRPr="002F0B6D">
        <w:rPr>
          <w:rFonts w:asciiTheme="majorBidi" w:hAnsiTheme="majorBidi" w:cstheme="majorBidi"/>
        </w:rPr>
        <w:t xml:space="preserve">. All BP changes compared to baseline were statistically significant </w:t>
      </w:r>
      <w:r w:rsidR="006F1AB5" w:rsidRPr="002F0B6D">
        <w:rPr>
          <w:rFonts w:asciiTheme="majorBidi" w:hAnsiTheme="majorBidi" w:cstheme="majorBidi"/>
        </w:rPr>
        <w:t>(</w:t>
      </w:r>
      <w:r w:rsidRPr="002F0B6D">
        <w:rPr>
          <w:rFonts w:asciiTheme="majorBidi" w:hAnsiTheme="majorBidi" w:cstheme="majorBidi"/>
          <w:i/>
          <w:iCs/>
        </w:rPr>
        <w:t>p</w:t>
      </w:r>
      <w:r w:rsidR="00E83D9B" w:rsidRPr="002F0B6D">
        <w:rPr>
          <w:rFonts w:asciiTheme="majorBidi" w:hAnsiTheme="majorBidi" w:cstheme="majorBidi"/>
        </w:rPr>
        <w:t xml:space="preserve"> </w:t>
      </w:r>
      <w:r w:rsidRPr="002F0B6D">
        <w:rPr>
          <w:rFonts w:asciiTheme="majorBidi" w:hAnsiTheme="majorBidi" w:cstheme="majorBidi"/>
        </w:rPr>
        <w:t>&lt;</w:t>
      </w:r>
      <w:r w:rsidR="00E83D9B" w:rsidRPr="002F0B6D">
        <w:rPr>
          <w:rFonts w:asciiTheme="majorBidi" w:hAnsiTheme="majorBidi" w:cstheme="majorBidi"/>
        </w:rPr>
        <w:t xml:space="preserve"> </w:t>
      </w:r>
      <w:r w:rsidRPr="002F0B6D">
        <w:rPr>
          <w:rFonts w:asciiTheme="majorBidi" w:hAnsiTheme="majorBidi" w:cstheme="majorBidi"/>
        </w:rPr>
        <w:t>0.05</w:t>
      </w:r>
      <w:r w:rsidR="006F1AB5" w:rsidRPr="002F0B6D">
        <w:rPr>
          <w:rFonts w:asciiTheme="majorBidi" w:hAnsiTheme="majorBidi" w:cstheme="majorBidi"/>
        </w:rPr>
        <w:t>)</w:t>
      </w:r>
      <w:r w:rsidR="0041100A" w:rsidRPr="002F0B6D">
        <w:rPr>
          <w:rFonts w:asciiTheme="majorBidi" w:hAnsiTheme="majorBidi" w:cstheme="majorBidi"/>
        </w:rPr>
        <w:t xml:space="preserve"> except the 1</w:t>
      </w:r>
      <w:r w:rsidR="0006705C" w:rsidRPr="002F0B6D">
        <w:rPr>
          <w:rFonts w:asciiTheme="majorBidi" w:hAnsiTheme="majorBidi" w:cstheme="majorBidi"/>
        </w:rPr>
        <w:t>-</w:t>
      </w:r>
      <w:r w:rsidR="0041100A" w:rsidRPr="002F0B6D">
        <w:rPr>
          <w:rFonts w:asciiTheme="majorBidi" w:hAnsiTheme="majorBidi" w:cstheme="majorBidi"/>
        </w:rPr>
        <w:t xml:space="preserve">year change from baseline for </w:t>
      </w:r>
      <w:r w:rsidR="00694C41" w:rsidRPr="002F0B6D">
        <w:rPr>
          <w:rFonts w:asciiTheme="majorBidi" w:hAnsiTheme="majorBidi" w:cstheme="majorBidi"/>
        </w:rPr>
        <w:t>risers in the morning</w:t>
      </w:r>
      <w:r w:rsidR="00BB5E3A" w:rsidRPr="002F0B6D">
        <w:rPr>
          <w:rFonts w:asciiTheme="majorBidi" w:hAnsiTheme="majorBidi" w:cstheme="majorBidi"/>
        </w:rPr>
        <w:t>.</w:t>
      </w:r>
      <w:r w:rsidRPr="002F0B6D">
        <w:rPr>
          <w:rFonts w:asciiTheme="majorBidi" w:hAnsiTheme="majorBidi" w:cstheme="majorBidi"/>
        </w:rPr>
        <w:t xml:space="preserve"> </w:t>
      </w:r>
      <w:r w:rsidR="003218EE" w:rsidRPr="002F0B6D">
        <w:rPr>
          <w:rFonts w:asciiTheme="majorBidi" w:eastAsia="游ゴシック" w:hAnsiTheme="majorBidi" w:cstheme="majorBidi" w:hint="eastAsia"/>
          <w:lang w:eastAsia="ja-JP"/>
        </w:rPr>
        <w:t xml:space="preserve">DBP, </w:t>
      </w:r>
      <w:r w:rsidR="003218EE" w:rsidRPr="002F0B6D">
        <w:rPr>
          <w:rFonts w:asciiTheme="majorBidi" w:eastAsia="游ゴシック" w:hAnsiTheme="majorBidi" w:cstheme="majorBidi"/>
          <w:lang w:eastAsia="ja-JP"/>
        </w:rPr>
        <w:t>diastolic blood pressure</w:t>
      </w:r>
      <w:r w:rsidR="003218EE" w:rsidRPr="002F0B6D">
        <w:rPr>
          <w:rFonts w:asciiTheme="majorBidi" w:eastAsia="游ゴシック" w:hAnsiTheme="majorBidi" w:cstheme="majorBidi" w:hint="eastAsia"/>
          <w:lang w:eastAsia="ja-JP"/>
        </w:rPr>
        <w:t xml:space="preserve">; </w:t>
      </w:r>
      <w:r w:rsidR="00E32BDD" w:rsidRPr="002F0B6D">
        <w:rPr>
          <w:rFonts w:asciiTheme="majorBidi" w:eastAsia="游ゴシック" w:hAnsiTheme="majorBidi" w:cstheme="majorBidi" w:hint="eastAsia"/>
          <w:lang w:eastAsia="ja-JP"/>
        </w:rPr>
        <w:t>RDN, renal denervation</w:t>
      </w:r>
    </w:p>
    <w:sectPr w:rsidR="005F28FA" w:rsidRPr="00A61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5E975" w14:textId="77777777" w:rsidR="00C55240" w:rsidRDefault="00C55240" w:rsidP="00B63B87">
      <w:pPr>
        <w:spacing w:after="0" w:line="240" w:lineRule="auto"/>
      </w:pPr>
      <w:r>
        <w:separator/>
      </w:r>
    </w:p>
  </w:endnote>
  <w:endnote w:type="continuationSeparator" w:id="0">
    <w:p w14:paraId="55A51B96" w14:textId="77777777" w:rsidR="00C55240" w:rsidRDefault="00C55240" w:rsidP="00B63B87">
      <w:pPr>
        <w:spacing w:after="0" w:line="240" w:lineRule="auto"/>
      </w:pPr>
      <w:r>
        <w:continuationSeparator/>
      </w:r>
    </w:p>
  </w:endnote>
  <w:endnote w:type="continuationNotice" w:id="1">
    <w:p w14:paraId="7DE14695" w14:textId="77777777" w:rsidR="00C55240" w:rsidRDefault="00C5524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µÈÏß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3FFF2" w14:textId="77777777" w:rsidR="00C55240" w:rsidRDefault="00C55240" w:rsidP="00B63B87">
      <w:pPr>
        <w:spacing w:after="0" w:line="240" w:lineRule="auto"/>
      </w:pPr>
      <w:r>
        <w:separator/>
      </w:r>
    </w:p>
  </w:footnote>
  <w:footnote w:type="continuationSeparator" w:id="0">
    <w:p w14:paraId="7DEDF809" w14:textId="77777777" w:rsidR="00C55240" w:rsidRDefault="00C55240" w:rsidP="00B63B87">
      <w:pPr>
        <w:spacing w:after="0" w:line="240" w:lineRule="auto"/>
      </w:pPr>
      <w:r>
        <w:continuationSeparator/>
      </w:r>
    </w:p>
  </w:footnote>
  <w:footnote w:type="continuationNotice" w:id="1">
    <w:p w14:paraId="274D2E5C" w14:textId="77777777" w:rsidR="00C55240" w:rsidRDefault="00C5524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E3"/>
    <w:rsid w:val="00011EB0"/>
    <w:rsid w:val="000121DF"/>
    <w:rsid w:val="00021320"/>
    <w:rsid w:val="00032E41"/>
    <w:rsid w:val="00045DA3"/>
    <w:rsid w:val="0004628D"/>
    <w:rsid w:val="000531C9"/>
    <w:rsid w:val="0006705C"/>
    <w:rsid w:val="000720AF"/>
    <w:rsid w:val="00073C95"/>
    <w:rsid w:val="000824C1"/>
    <w:rsid w:val="00092CED"/>
    <w:rsid w:val="0009454F"/>
    <w:rsid w:val="0009541E"/>
    <w:rsid w:val="00097E53"/>
    <w:rsid w:val="000A022B"/>
    <w:rsid w:val="000A39FA"/>
    <w:rsid w:val="000C29AC"/>
    <w:rsid w:val="000C30A2"/>
    <w:rsid w:val="000C7C39"/>
    <w:rsid w:val="000D11F2"/>
    <w:rsid w:val="000D5B33"/>
    <w:rsid w:val="000D5B3E"/>
    <w:rsid w:val="000D7236"/>
    <w:rsid w:val="000E005A"/>
    <w:rsid w:val="000F2D0A"/>
    <w:rsid w:val="000F2E44"/>
    <w:rsid w:val="000F790B"/>
    <w:rsid w:val="00120546"/>
    <w:rsid w:val="001245E1"/>
    <w:rsid w:val="00124E72"/>
    <w:rsid w:val="001309B7"/>
    <w:rsid w:val="00135774"/>
    <w:rsid w:val="00136369"/>
    <w:rsid w:val="00140B8D"/>
    <w:rsid w:val="00144B7C"/>
    <w:rsid w:val="00153FE2"/>
    <w:rsid w:val="0017018F"/>
    <w:rsid w:val="001773A7"/>
    <w:rsid w:val="001A6FD0"/>
    <w:rsid w:val="001C5FA5"/>
    <w:rsid w:val="001D2FED"/>
    <w:rsid w:val="001E12C5"/>
    <w:rsid w:val="001E3060"/>
    <w:rsid w:val="001E319E"/>
    <w:rsid w:val="001E6AFA"/>
    <w:rsid w:val="001F0C13"/>
    <w:rsid w:val="001F1F13"/>
    <w:rsid w:val="001F3E01"/>
    <w:rsid w:val="00210DD1"/>
    <w:rsid w:val="00214FDA"/>
    <w:rsid w:val="00217896"/>
    <w:rsid w:val="00223D44"/>
    <w:rsid w:val="00232D1A"/>
    <w:rsid w:val="00243CE6"/>
    <w:rsid w:val="002445EA"/>
    <w:rsid w:val="002462D3"/>
    <w:rsid w:val="00250034"/>
    <w:rsid w:val="00264ADF"/>
    <w:rsid w:val="002A30E8"/>
    <w:rsid w:val="002A7108"/>
    <w:rsid w:val="002B4A78"/>
    <w:rsid w:val="002B7083"/>
    <w:rsid w:val="002C5773"/>
    <w:rsid w:val="002D41C9"/>
    <w:rsid w:val="002E56E3"/>
    <w:rsid w:val="002E5CAC"/>
    <w:rsid w:val="002E79B4"/>
    <w:rsid w:val="002F0B6D"/>
    <w:rsid w:val="002F767B"/>
    <w:rsid w:val="00307288"/>
    <w:rsid w:val="003218EE"/>
    <w:rsid w:val="0032521C"/>
    <w:rsid w:val="003275DF"/>
    <w:rsid w:val="00332018"/>
    <w:rsid w:val="00337440"/>
    <w:rsid w:val="00340DF5"/>
    <w:rsid w:val="00343C99"/>
    <w:rsid w:val="00346DCF"/>
    <w:rsid w:val="00350E5E"/>
    <w:rsid w:val="003579DF"/>
    <w:rsid w:val="00362E8F"/>
    <w:rsid w:val="00390B38"/>
    <w:rsid w:val="00391750"/>
    <w:rsid w:val="003B4A0C"/>
    <w:rsid w:val="003B575E"/>
    <w:rsid w:val="003F27B1"/>
    <w:rsid w:val="00407A26"/>
    <w:rsid w:val="0041100A"/>
    <w:rsid w:val="0041117A"/>
    <w:rsid w:val="00431436"/>
    <w:rsid w:val="0043459B"/>
    <w:rsid w:val="004368F8"/>
    <w:rsid w:val="00447CE2"/>
    <w:rsid w:val="00462BF6"/>
    <w:rsid w:val="004A4328"/>
    <w:rsid w:val="004A5B3D"/>
    <w:rsid w:val="004C7554"/>
    <w:rsid w:val="004F7797"/>
    <w:rsid w:val="005269FA"/>
    <w:rsid w:val="00536205"/>
    <w:rsid w:val="0053789E"/>
    <w:rsid w:val="00542666"/>
    <w:rsid w:val="00545B37"/>
    <w:rsid w:val="005471DC"/>
    <w:rsid w:val="00560C19"/>
    <w:rsid w:val="0056470C"/>
    <w:rsid w:val="005729EB"/>
    <w:rsid w:val="00584694"/>
    <w:rsid w:val="00585741"/>
    <w:rsid w:val="0059381B"/>
    <w:rsid w:val="005A09CB"/>
    <w:rsid w:val="005B2375"/>
    <w:rsid w:val="005B5663"/>
    <w:rsid w:val="005B74C7"/>
    <w:rsid w:val="005E061F"/>
    <w:rsid w:val="005F12B0"/>
    <w:rsid w:val="005F26D3"/>
    <w:rsid w:val="005F28FA"/>
    <w:rsid w:val="005F298F"/>
    <w:rsid w:val="005F7512"/>
    <w:rsid w:val="00607588"/>
    <w:rsid w:val="00613734"/>
    <w:rsid w:val="006168F2"/>
    <w:rsid w:val="00624215"/>
    <w:rsid w:val="00627CBB"/>
    <w:rsid w:val="00631701"/>
    <w:rsid w:val="006454D1"/>
    <w:rsid w:val="00646874"/>
    <w:rsid w:val="00654E69"/>
    <w:rsid w:val="00657BEB"/>
    <w:rsid w:val="006652EA"/>
    <w:rsid w:val="00670494"/>
    <w:rsid w:val="006707FB"/>
    <w:rsid w:val="00677C67"/>
    <w:rsid w:val="006808AB"/>
    <w:rsid w:val="00682484"/>
    <w:rsid w:val="00694C41"/>
    <w:rsid w:val="00696CE4"/>
    <w:rsid w:val="006A06AD"/>
    <w:rsid w:val="006A14D7"/>
    <w:rsid w:val="006B3FAB"/>
    <w:rsid w:val="006B6450"/>
    <w:rsid w:val="006B76A9"/>
    <w:rsid w:val="006C5069"/>
    <w:rsid w:val="006C72E9"/>
    <w:rsid w:val="006D424C"/>
    <w:rsid w:val="006F1AB5"/>
    <w:rsid w:val="006F36D3"/>
    <w:rsid w:val="006F7426"/>
    <w:rsid w:val="006F7F1F"/>
    <w:rsid w:val="007012B3"/>
    <w:rsid w:val="00701AB1"/>
    <w:rsid w:val="0070437C"/>
    <w:rsid w:val="00707716"/>
    <w:rsid w:val="007078F6"/>
    <w:rsid w:val="00720FE4"/>
    <w:rsid w:val="007254CF"/>
    <w:rsid w:val="007274B8"/>
    <w:rsid w:val="007345DD"/>
    <w:rsid w:val="0073674C"/>
    <w:rsid w:val="00740A8E"/>
    <w:rsid w:val="00751C93"/>
    <w:rsid w:val="0075736A"/>
    <w:rsid w:val="00781771"/>
    <w:rsid w:val="007D333F"/>
    <w:rsid w:val="007D4529"/>
    <w:rsid w:val="007E1B7D"/>
    <w:rsid w:val="007E2E39"/>
    <w:rsid w:val="007E3642"/>
    <w:rsid w:val="008026A5"/>
    <w:rsid w:val="00803F2E"/>
    <w:rsid w:val="008043C2"/>
    <w:rsid w:val="008143BD"/>
    <w:rsid w:val="00823F91"/>
    <w:rsid w:val="0084127A"/>
    <w:rsid w:val="008423A8"/>
    <w:rsid w:val="00842EC7"/>
    <w:rsid w:val="008567DE"/>
    <w:rsid w:val="00860226"/>
    <w:rsid w:val="00860693"/>
    <w:rsid w:val="00884FB2"/>
    <w:rsid w:val="0089120C"/>
    <w:rsid w:val="008A13C5"/>
    <w:rsid w:val="008B2EAA"/>
    <w:rsid w:val="008B68DD"/>
    <w:rsid w:val="008B774A"/>
    <w:rsid w:val="008D51DC"/>
    <w:rsid w:val="008E144E"/>
    <w:rsid w:val="008E1990"/>
    <w:rsid w:val="008F381F"/>
    <w:rsid w:val="009046D2"/>
    <w:rsid w:val="00911B80"/>
    <w:rsid w:val="0092568F"/>
    <w:rsid w:val="00936F04"/>
    <w:rsid w:val="00946455"/>
    <w:rsid w:val="0094735C"/>
    <w:rsid w:val="009518CF"/>
    <w:rsid w:val="00956212"/>
    <w:rsid w:val="0097426B"/>
    <w:rsid w:val="009A5788"/>
    <w:rsid w:val="009C122E"/>
    <w:rsid w:val="009E0D59"/>
    <w:rsid w:val="009F5801"/>
    <w:rsid w:val="00A103BA"/>
    <w:rsid w:val="00A170A9"/>
    <w:rsid w:val="00A269A2"/>
    <w:rsid w:val="00A30822"/>
    <w:rsid w:val="00A42652"/>
    <w:rsid w:val="00A53BBA"/>
    <w:rsid w:val="00A61274"/>
    <w:rsid w:val="00A62555"/>
    <w:rsid w:val="00A96A2B"/>
    <w:rsid w:val="00A96F03"/>
    <w:rsid w:val="00AA578A"/>
    <w:rsid w:val="00AB361B"/>
    <w:rsid w:val="00AC236A"/>
    <w:rsid w:val="00AD64D8"/>
    <w:rsid w:val="00AE4D8A"/>
    <w:rsid w:val="00AE78F7"/>
    <w:rsid w:val="00AF1DDE"/>
    <w:rsid w:val="00AF60FA"/>
    <w:rsid w:val="00B0261E"/>
    <w:rsid w:val="00B10FEF"/>
    <w:rsid w:val="00B13982"/>
    <w:rsid w:val="00B25D7E"/>
    <w:rsid w:val="00B429F4"/>
    <w:rsid w:val="00B5761F"/>
    <w:rsid w:val="00B60E53"/>
    <w:rsid w:val="00B63B87"/>
    <w:rsid w:val="00B7116E"/>
    <w:rsid w:val="00B854CF"/>
    <w:rsid w:val="00B91EF5"/>
    <w:rsid w:val="00BA1358"/>
    <w:rsid w:val="00BA26B9"/>
    <w:rsid w:val="00BA3DFE"/>
    <w:rsid w:val="00BB5E3A"/>
    <w:rsid w:val="00BC7C85"/>
    <w:rsid w:val="00BE2403"/>
    <w:rsid w:val="00BE2BA5"/>
    <w:rsid w:val="00BF378C"/>
    <w:rsid w:val="00C01321"/>
    <w:rsid w:val="00C0445E"/>
    <w:rsid w:val="00C17895"/>
    <w:rsid w:val="00C35F29"/>
    <w:rsid w:val="00C36CBD"/>
    <w:rsid w:val="00C427B8"/>
    <w:rsid w:val="00C52ED7"/>
    <w:rsid w:val="00C55240"/>
    <w:rsid w:val="00C570D7"/>
    <w:rsid w:val="00C63C44"/>
    <w:rsid w:val="00C659E0"/>
    <w:rsid w:val="00C91778"/>
    <w:rsid w:val="00C96339"/>
    <w:rsid w:val="00CA26B7"/>
    <w:rsid w:val="00CA3231"/>
    <w:rsid w:val="00CA3A7E"/>
    <w:rsid w:val="00CB279C"/>
    <w:rsid w:val="00CC0556"/>
    <w:rsid w:val="00CC45DD"/>
    <w:rsid w:val="00CC7D4D"/>
    <w:rsid w:val="00CD6B6F"/>
    <w:rsid w:val="00CE2B52"/>
    <w:rsid w:val="00CE6F21"/>
    <w:rsid w:val="00CF207E"/>
    <w:rsid w:val="00D018C2"/>
    <w:rsid w:val="00D078BF"/>
    <w:rsid w:val="00D10AF3"/>
    <w:rsid w:val="00D14849"/>
    <w:rsid w:val="00D27BF0"/>
    <w:rsid w:val="00D30968"/>
    <w:rsid w:val="00D41725"/>
    <w:rsid w:val="00D51BC6"/>
    <w:rsid w:val="00D616C8"/>
    <w:rsid w:val="00D6677F"/>
    <w:rsid w:val="00D73910"/>
    <w:rsid w:val="00D7620D"/>
    <w:rsid w:val="00D87948"/>
    <w:rsid w:val="00D96D1C"/>
    <w:rsid w:val="00D97051"/>
    <w:rsid w:val="00D97D4A"/>
    <w:rsid w:val="00DA4612"/>
    <w:rsid w:val="00DA7A0B"/>
    <w:rsid w:val="00DB2E0D"/>
    <w:rsid w:val="00DB35F7"/>
    <w:rsid w:val="00DC6E4E"/>
    <w:rsid w:val="00DE0C5D"/>
    <w:rsid w:val="00DE0C78"/>
    <w:rsid w:val="00DE1431"/>
    <w:rsid w:val="00DE54B2"/>
    <w:rsid w:val="00E10330"/>
    <w:rsid w:val="00E16F70"/>
    <w:rsid w:val="00E207BA"/>
    <w:rsid w:val="00E32BDD"/>
    <w:rsid w:val="00E4759F"/>
    <w:rsid w:val="00E552A2"/>
    <w:rsid w:val="00E66317"/>
    <w:rsid w:val="00E83624"/>
    <w:rsid w:val="00E83D9B"/>
    <w:rsid w:val="00EA59F1"/>
    <w:rsid w:val="00ED03FA"/>
    <w:rsid w:val="00EF110F"/>
    <w:rsid w:val="00F0465A"/>
    <w:rsid w:val="00F22FD8"/>
    <w:rsid w:val="00F23768"/>
    <w:rsid w:val="00F2573F"/>
    <w:rsid w:val="00F30937"/>
    <w:rsid w:val="00F44CAA"/>
    <w:rsid w:val="00F762C2"/>
    <w:rsid w:val="00F777CF"/>
    <w:rsid w:val="00F91C32"/>
    <w:rsid w:val="00FA2C06"/>
    <w:rsid w:val="00FB1A95"/>
    <w:rsid w:val="00FC0557"/>
    <w:rsid w:val="00FD13E5"/>
    <w:rsid w:val="00FD166F"/>
    <w:rsid w:val="00FD6F3D"/>
    <w:rsid w:val="00FD78BA"/>
    <w:rsid w:val="00FE20FE"/>
    <w:rsid w:val="1C9C3371"/>
    <w:rsid w:val="20FE2126"/>
    <w:rsid w:val="5627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00256E"/>
  <w15:chartTrackingRefBased/>
  <w15:docId w15:val="{03EC8B1E-760D-4BE3-9670-6EE4C55CB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E5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5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5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5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5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56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56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56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56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E5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2E5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2E5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2E56E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2E56E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2E56E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2E56E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2E56E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2E56E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E56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E5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5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E5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5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E56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56E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E56E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E5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E56E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E56E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E5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B63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B63B87"/>
  </w:style>
  <w:style w:type="paragraph" w:styleId="ad">
    <w:name w:val="footer"/>
    <w:basedOn w:val="a"/>
    <w:link w:val="ae"/>
    <w:uiPriority w:val="99"/>
    <w:unhideWhenUsed/>
    <w:rsid w:val="00B63B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B63B87"/>
  </w:style>
  <w:style w:type="character" w:styleId="af">
    <w:name w:val="annotation reference"/>
    <w:basedOn w:val="a0"/>
    <w:uiPriority w:val="99"/>
    <w:semiHidden/>
    <w:unhideWhenUsed/>
    <w:rsid w:val="002E5CAC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2E5CAC"/>
    <w:pPr>
      <w:spacing w:line="240" w:lineRule="auto"/>
    </w:pPr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rsid w:val="002E5CAC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E5CA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E5CAC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F309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b05d77-f0f5-45e6-9c44-792904daa7bb" xsi:nil="true"/>
    <lcf76f155ced4ddcb4097134ff3c332f xmlns="3902523b-0f29-4ec8-a963-be1f84fc16e3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4FAEFD6966024B82DA53824C03FE7B" ma:contentTypeVersion="14" ma:contentTypeDescription="Create a new document." ma:contentTypeScope="" ma:versionID="be2db558ce39f673b7f1d801b0ec5822">
  <xsd:schema xmlns:xsd="http://www.w3.org/2001/XMLSchema" xmlns:xs="http://www.w3.org/2001/XMLSchema" xmlns:p="http://schemas.microsoft.com/office/2006/metadata/properties" xmlns:ns2="3902523b-0f29-4ec8-a963-be1f84fc16e3" xmlns:ns3="3fb05d77-f0f5-45e6-9c44-792904daa7bb" targetNamespace="http://schemas.microsoft.com/office/2006/metadata/properties" ma:root="true" ma:fieldsID="655327a8f3803e9c351f12b086e3b218" ns2:_="" ns3:_="">
    <xsd:import namespace="3902523b-0f29-4ec8-a963-be1f84fc16e3"/>
    <xsd:import namespace="3fb05d77-f0f5-45e6-9c44-792904daa7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02523b-0f29-4ec8-a963-be1f84fc1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b05d77-f0f5-45e6-9c44-792904daa7bb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ee6f2a85-3fde-455a-820e-46479cbb9d23}" ma:internalName="TaxCatchAll" ma:showField="CatchAllData" ma:web="3fb05d77-f0f5-45e6-9c44-792904daa7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C4E4D5-197F-4FE5-B37B-F876C650AB38}">
  <ds:schemaRefs>
    <ds:schemaRef ds:uri="http://schemas.microsoft.com/office/2006/metadata/properties"/>
    <ds:schemaRef ds:uri="http://schemas.microsoft.com/office/infopath/2007/PartnerControls"/>
    <ds:schemaRef ds:uri="3fb05d77-f0f5-45e6-9c44-792904daa7bb"/>
    <ds:schemaRef ds:uri="3902523b-0f29-4ec8-a963-be1f84fc16e3"/>
  </ds:schemaRefs>
</ds:datastoreItem>
</file>

<file path=customXml/itemProps2.xml><?xml version="1.0" encoding="utf-8"?>
<ds:datastoreItem xmlns:ds="http://schemas.openxmlformats.org/officeDocument/2006/customXml" ds:itemID="{C49CC2D1-AA55-4C66-9886-64589EAC82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02523b-0f29-4ec8-a963-be1f84fc16e3"/>
    <ds:schemaRef ds:uri="3fb05d77-f0f5-45e6-9c44-792904daa7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9B681BE-D86A-4260-BF21-0A36D16FAA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aria, MD</dc:creator>
  <cp:keywords/>
  <dc:description/>
  <cp:lastModifiedBy>N Harada</cp:lastModifiedBy>
  <cp:revision>2</cp:revision>
  <dcterms:created xsi:type="dcterms:W3CDTF">2025-04-01T03:15:00Z</dcterms:created>
  <dcterms:modified xsi:type="dcterms:W3CDTF">2025-04-01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4FAEFD6966024B82DA53824C03FE7B</vt:lpwstr>
  </property>
  <property fmtid="{D5CDD505-2E9C-101B-9397-08002B2CF9AE}" pid="3" name="MediaServiceImageTags">
    <vt:lpwstr/>
  </property>
</Properties>
</file>